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513ED" w:rsidRPr="0033562E" w14:paraId="1BDF812B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7FADABCD" w14:textId="77777777" w:rsidR="002513ED" w:rsidRPr="0033562E" w:rsidRDefault="008917AB">
            <w:pPr>
              <w:pStyle w:val="TableParagraph"/>
              <w:spacing w:before="201"/>
              <w:ind w:left="107" w:right="651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Paper</w:t>
            </w:r>
            <w:r w:rsidRPr="0033562E">
              <w:rPr>
                <w:rFonts w:asciiTheme="minorHAnsi" w:hAnsiTheme="minorHAnsi"/>
                <w:b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  <w:b/>
              </w:rPr>
              <w:t>Section/</w:t>
            </w:r>
          </w:p>
          <w:p w14:paraId="44A4D401" w14:textId="77777777" w:rsidR="002513ED" w:rsidRPr="0033562E" w:rsidRDefault="008917AB">
            <w:pPr>
              <w:pStyle w:val="TableParagraph"/>
              <w:spacing w:line="237" w:lineRule="exact"/>
              <w:ind w:left="107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2660DA6" w14:textId="77777777" w:rsidR="002513ED" w:rsidRPr="0033562E" w:rsidRDefault="008917AB">
            <w:pPr>
              <w:pStyle w:val="TableParagraph"/>
              <w:spacing w:before="201"/>
              <w:ind w:left="105" w:right="115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Item</w:t>
            </w:r>
            <w:r w:rsidRPr="0033562E">
              <w:rPr>
                <w:rFonts w:asciiTheme="minorHAnsi" w:hAnsiTheme="minorHAnsi"/>
                <w:b/>
                <w:spacing w:val="-46"/>
              </w:rPr>
              <w:t xml:space="preserve"> </w:t>
            </w:r>
            <w:r w:rsidRPr="0033562E">
              <w:rPr>
                <w:rFonts w:asciiTheme="minorHAnsi" w:hAnsiTheme="minorHAnsi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20264045" w14:textId="3B39E2E9" w:rsidR="002513ED" w:rsidRPr="0033562E" w:rsidRDefault="008917AB">
            <w:pPr>
              <w:pStyle w:val="TableParagraph"/>
              <w:spacing w:before="201"/>
              <w:ind w:left="105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767C5BED" w14:textId="77777777" w:rsidR="002513ED" w:rsidRPr="0033562E" w:rsidRDefault="008917AB">
            <w:pPr>
              <w:pStyle w:val="TableParagraph"/>
              <w:spacing w:before="201" w:line="237" w:lineRule="exact"/>
              <w:ind w:left="107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Reported?</w:t>
            </w:r>
          </w:p>
        </w:tc>
      </w:tr>
      <w:tr w:rsidR="002513ED" w:rsidRPr="0033562E" w14:paraId="26CB9EB1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686B2204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7104D3A9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6138DCEC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5D80448A" w14:textId="77777777" w:rsidR="002513ED" w:rsidRPr="0033562E" w:rsidRDefault="002513ED">
            <w:pPr>
              <w:pStyle w:val="TableParagraph"/>
              <w:spacing w:before="5"/>
              <w:rPr>
                <w:rFonts w:asciiTheme="minorHAnsi" w:hAnsiTheme="minorHAnsi"/>
                <w:sz w:val="17"/>
              </w:rPr>
            </w:pPr>
          </w:p>
          <w:p w14:paraId="1CD2572C" w14:textId="77777777" w:rsidR="002513ED" w:rsidRPr="0033562E" w:rsidRDefault="008917AB">
            <w:pPr>
              <w:pStyle w:val="TableParagraph"/>
              <w:ind w:left="105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noProof/>
                <w:sz w:val="20"/>
                <w:lang w:eastAsia="ko-KR"/>
              </w:rPr>
              <w:drawing>
                <wp:inline distT="0" distB="0" distL="0" distR="0" wp14:anchorId="0081A4E9" wp14:editId="08A02B3B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4C67022F" w14:textId="77777777" w:rsidR="002513ED" w:rsidRPr="0033562E" w:rsidRDefault="008917AB">
            <w:pPr>
              <w:pStyle w:val="TableParagraph"/>
              <w:spacing w:before="201"/>
              <w:ind w:left="105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Pg</w:t>
            </w:r>
            <w:r w:rsidRPr="0033562E">
              <w:rPr>
                <w:rFonts w:asciiTheme="minorHAnsi" w:hAnsiTheme="minorHAnsi"/>
                <w:b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  <w:b/>
              </w:rPr>
              <w:t>#</w:t>
            </w:r>
          </w:p>
        </w:tc>
      </w:tr>
      <w:tr w:rsidR="002513ED" w:rsidRPr="0033562E" w14:paraId="77C9D6ED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6C93A911" w14:textId="77777777" w:rsidR="002513ED" w:rsidRPr="0033562E" w:rsidRDefault="008917AB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Title</w:t>
            </w:r>
            <w:r w:rsidRPr="0033562E">
              <w:rPr>
                <w:rFonts w:asciiTheme="minorHAnsi" w:hAnsiTheme="minorHAnsi"/>
                <w:b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  <w:b/>
              </w:rPr>
              <w:t>and</w:t>
            </w:r>
            <w:r w:rsidRPr="0033562E">
              <w:rPr>
                <w:rFonts w:asciiTheme="minorHAnsi" w:hAnsiTheme="minorHAnsi"/>
                <w:b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  <w:b/>
              </w:rPr>
              <w:t>Abstract</w:t>
            </w:r>
          </w:p>
        </w:tc>
      </w:tr>
      <w:tr w:rsidR="002513ED" w:rsidRPr="0033562E" w14:paraId="05DFD161" w14:textId="77777777" w:rsidTr="005D5EE3">
        <w:trPr>
          <w:trHeight w:val="280"/>
        </w:trPr>
        <w:tc>
          <w:tcPr>
            <w:tcW w:w="1640" w:type="dxa"/>
            <w:vMerge w:val="restart"/>
          </w:tcPr>
          <w:p w14:paraId="154735B7" w14:textId="77777777" w:rsidR="002513ED" w:rsidRPr="0033562E" w:rsidRDefault="008917AB">
            <w:pPr>
              <w:pStyle w:val="TableParagraph"/>
              <w:ind w:left="107" w:right="725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Title and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Abstract</w:t>
            </w:r>
          </w:p>
        </w:tc>
        <w:tc>
          <w:tcPr>
            <w:tcW w:w="720" w:type="dxa"/>
            <w:vMerge w:val="restart"/>
          </w:tcPr>
          <w:p w14:paraId="67E46B72" w14:textId="77777777" w:rsidR="002513ED" w:rsidRPr="0033562E" w:rsidRDefault="008917AB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0FAD692" w14:textId="16911389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0" w:lineRule="exact"/>
              <w:ind w:leftChars="50" w:left="51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Information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on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how unit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were allocated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720676ED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7D0D64C5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eastAsiaTheme="minorEastAsia" w:hAnsiTheme="minorHAnsi"/>
                <w:sz w:val="20"/>
                <w:lang w:eastAsia="ko-KR"/>
              </w:rPr>
              <w:t>1</w:t>
            </w:r>
          </w:p>
        </w:tc>
      </w:tr>
      <w:tr w:rsidR="002513ED" w:rsidRPr="0033562E" w14:paraId="34E32E7F" w14:textId="77777777" w:rsidTr="005D5EE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6703ACB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8C85AA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F0B7C8" w14:textId="56A71F9F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0" w:lineRule="exact"/>
              <w:ind w:leftChars="50" w:left="51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Structured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abstract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CC73226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0DBA203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eastAsiaTheme="minorEastAsia" w:hAnsiTheme="minorHAnsi"/>
                <w:sz w:val="20"/>
                <w:lang w:eastAsia="ko-KR"/>
              </w:rPr>
              <w:t>1</w:t>
            </w:r>
          </w:p>
        </w:tc>
      </w:tr>
      <w:tr w:rsidR="002513ED" w:rsidRPr="0033562E" w14:paraId="56790529" w14:textId="77777777" w:rsidTr="005D5EE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A7B9D13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3459AB3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04C92BA" w14:textId="64750115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0" w:lineRule="exact"/>
              <w:ind w:leftChars="50" w:left="51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Information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on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target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population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or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study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74A5D145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185A2CE5" w14:textId="77777777" w:rsidR="002513ED" w:rsidRPr="0033562E" w:rsidRDefault="005D5EE3" w:rsidP="005D5EE3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eastAsiaTheme="minorEastAsia" w:hAnsiTheme="minorHAnsi"/>
                <w:sz w:val="20"/>
                <w:lang w:eastAsia="ko-KR"/>
              </w:rPr>
              <w:t>1</w:t>
            </w:r>
          </w:p>
        </w:tc>
      </w:tr>
      <w:tr w:rsidR="002513ED" w:rsidRPr="0033562E" w14:paraId="3F6A239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BC7EA08" w14:textId="77777777" w:rsidR="002513ED" w:rsidRPr="0033562E" w:rsidRDefault="008917AB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Introduction</w:t>
            </w:r>
          </w:p>
        </w:tc>
      </w:tr>
      <w:tr w:rsidR="002513ED" w:rsidRPr="0033562E" w14:paraId="575396BE" w14:textId="77777777">
        <w:trPr>
          <w:trHeight w:val="280"/>
        </w:trPr>
        <w:tc>
          <w:tcPr>
            <w:tcW w:w="1640" w:type="dxa"/>
            <w:vMerge w:val="restart"/>
          </w:tcPr>
          <w:p w14:paraId="65E3A32E" w14:textId="77777777" w:rsidR="002513ED" w:rsidRPr="0033562E" w:rsidRDefault="008917AB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68F80150" w14:textId="77777777" w:rsidR="002513ED" w:rsidRPr="0033562E" w:rsidRDefault="008917AB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D573F98" w14:textId="1CDBBEDB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0" w:lineRule="exact"/>
              <w:ind w:leftChars="50" w:left="51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Scientific background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explanation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of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72F626A" w14:textId="77777777" w:rsidR="002513ED" w:rsidRPr="0033562E" w:rsidRDefault="005D5EE3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FDF5F31" w14:textId="389FCF98" w:rsidR="002513ED" w:rsidRPr="0033562E" w:rsidRDefault="00846682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eastAsiaTheme="minorEastAsia" w:hAnsiTheme="minorHAnsi"/>
                <w:sz w:val="20"/>
                <w:lang w:eastAsia="ko-KR"/>
              </w:rPr>
              <w:t>2</w:t>
            </w:r>
            <w:r w:rsidR="00FB17D6">
              <w:rPr>
                <w:rFonts w:asciiTheme="minorHAnsi" w:eastAsiaTheme="minorEastAsia" w:hAnsiTheme="minorHAnsi" w:hint="eastAsia"/>
                <w:sz w:val="20"/>
                <w:lang w:eastAsia="ko-KR"/>
              </w:rPr>
              <w:t>-3</w:t>
            </w:r>
          </w:p>
        </w:tc>
      </w:tr>
      <w:tr w:rsidR="002513ED" w:rsidRPr="0033562E" w14:paraId="69A16EA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CCADCDA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876B44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F2AE1E6" w14:textId="2B544DEF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0" w:lineRule="exact"/>
              <w:ind w:leftChars="50" w:left="51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Theories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used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in</w:t>
            </w:r>
            <w:r w:rsidRPr="0033562E">
              <w:rPr>
                <w:rFonts w:asciiTheme="minorHAnsi" w:hAnsiTheme="minorHAnsi"/>
                <w:spacing w:val="-6"/>
              </w:rPr>
              <w:t xml:space="preserve"> </w:t>
            </w:r>
            <w:r w:rsidRPr="0033562E">
              <w:rPr>
                <w:rFonts w:asciiTheme="minorHAnsi" w:hAnsiTheme="minorHAnsi"/>
              </w:rPr>
              <w:t>designing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behavioral</w:t>
            </w:r>
            <w:r w:rsidRPr="0033562E">
              <w:rPr>
                <w:rFonts w:asciiTheme="minorHAnsi" w:hAnsiTheme="minorHAnsi"/>
                <w:spacing w:val="-6"/>
              </w:rPr>
              <w:t xml:space="preserve"> </w:t>
            </w:r>
            <w:r w:rsidRPr="0033562E">
              <w:rPr>
                <w:rFonts w:asciiTheme="minorHAnsi" w:hAnsiTheme="minorHAnsi"/>
              </w:rP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B29185D" w14:textId="47655A97" w:rsidR="002513ED" w:rsidRPr="0033562E" w:rsidRDefault="00FB17D6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298592A" w14:textId="37AB67B5" w:rsidR="002513ED" w:rsidRPr="00FB17D6" w:rsidRDefault="00FB17D6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FB17D6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3-4</w:t>
            </w:r>
          </w:p>
        </w:tc>
      </w:tr>
      <w:tr w:rsidR="002513ED" w:rsidRPr="0033562E" w14:paraId="2A53963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11E168A" w14:textId="77777777" w:rsidR="002513ED" w:rsidRPr="0033562E" w:rsidRDefault="008917AB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/>
                <w:b/>
              </w:rPr>
            </w:pPr>
            <w:r w:rsidRPr="0033562E">
              <w:rPr>
                <w:rFonts w:asciiTheme="minorHAnsi" w:hAnsiTheme="minorHAnsi"/>
                <w:b/>
              </w:rPr>
              <w:t>Methods</w:t>
            </w:r>
          </w:p>
        </w:tc>
      </w:tr>
      <w:tr w:rsidR="002513ED" w:rsidRPr="0033562E" w14:paraId="05C94F28" w14:textId="77777777" w:rsidTr="00846682">
        <w:trPr>
          <w:trHeight w:val="549"/>
        </w:trPr>
        <w:tc>
          <w:tcPr>
            <w:tcW w:w="1640" w:type="dxa"/>
            <w:vMerge w:val="restart"/>
          </w:tcPr>
          <w:p w14:paraId="63B73710" w14:textId="77777777" w:rsidR="002513ED" w:rsidRPr="0033562E" w:rsidRDefault="008917AB">
            <w:pPr>
              <w:pStyle w:val="TableParagraph"/>
              <w:spacing w:line="266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06C854A8" w14:textId="77777777" w:rsidR="002513ED" w:rsidRPr="0033562E" w:rsidRDefault="008917AB">
            <w:pPr>
              <w:pStyle w:val="TableParagraph"/>
              <w:spacing w:line="266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E645D77" w14:textId="2571D975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0" w:right="45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Eligibility criteria for participants, including criteria at different levels in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recruitment/sampling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plan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(e.g.,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cities, clinics,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7B626D0D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09FE8F3A" w14:textId="52B7AD52" w:rsidR="002513ED" w:rsidRPr="0033562E" w:rsidRDefault="00846682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eastAsiaTheme="minorEastAsia" w:hAnsiTheme="minorHAnsi"/>
                <w:sz w:val="20"/>
                <w:lang w:eastAsia="ko-KR"/>
              </w:rPr>
              <w:t>5</w:t>
            </w:r>
          </w:p>
        </w:tc>
      </w:tr>
      <w:tr w:rsidR="002513ED" w:rsidRPr="0033562E" w14:paraId="0646439F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6EE7605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32520A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823AA1" w14:textId="656DE40C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0" w:right="45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Method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of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recruitment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(e.g.,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referral,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self-selection),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including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</w:t>
            </w:r>
            <w:r w:rsidRPr="0033562E">
              <w:rPr>
                <w:rFonts w:asciiTheme="minorHAnsi" w:hAnsiTheme="minorHAnsi"/>
                <w:spacing w:val="-46"/>
              </w:rPr>
              <w:t xml:space="preserve"> </w:t>
            </w:r>
            <w:r w:rsidRPr="0033562E">
              <w:rPr>
                <w:rFonts w:asciiTheme="minorHAnsi" w:hAnsiTheme="minorHAnsi"/>
              </w:rPr>
              <w:t>sampling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method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if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a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systematic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sampling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plan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as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D0FE2AB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5778C17" w14:textId="52AE76A4" w:rsidR="002513ED" w:rsidRPr="0033562E" w:rsidRDefault="00641713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Theme="minorEastAsia" w:hAnsiTheme="minorHAnsi" w:hint="eastAsia"/>
                <w:sz w:val="20"/>
                <w:lang w:eastAsia="ko-KR"/>
              </w:rPr>
              <w:t>5</w:t>
            </w:r>
          </w:p>
        </w:tc>
      </w:tr>
      <w:tr w:rsidR="002513ED" w:rsidRPr="0033562E" w14:paraId="43609091" w14:textId="77777777" w:rsidTr="0084668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09CE894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9349FD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8A28AE" w14:textId="77777777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before="8" w:line="252" w:lineRule="exact"/>
              <w:ind w:leftChars="50" w:left="51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Recruitment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64776C6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EA4626C" w14:textId="78744057" w:rsidR="002513ED" w:rsidRPr="00641713" w:rsidRDefault="00641713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641713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5</w:t>
            </w:r>
          </w:p>
        </w:tc>
      </w:tr>
      <w:tr w:rsidR="002513ED" w:rsidRPr="0033562E" w14:paraId="609BFEF3" w14:textId="77777777" w:rsidTr="00846682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6A96E184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95672CC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47EE0E3" w14:textId="77777777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before="8" w:line="249" w:lineRule="exact"/>
              <w:ind w:leftChars="50" w:left="51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Settings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locations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here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 data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ere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52864A11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04D453B5" w14:textId="1446BDFF" w:rsidR="002513ED" w:rsidRPr="000F204E" w:rsidRDefault="000F204E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0F204E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6</w:t>
            </w:r>
          </w:p>
        </w:tc>
      </w:tr>
      <w:tr w:rsidR="002513ED" w:rsidRPr="0033562E" w14:paraId="2520B1BD" w14:textId="77777777" w:rsidTr="00846682">
        <w:trPr>
          <w:trHeight w:val="549"/>
        </w:trPr>
        <w:tc>
          <w:tcPr>
            <w:tcW w:w="1640" w:type="dxa"/>
            <w:vMerge w:val="restart"/>
          </w:tcPr>
          <w:p w14:paraId="5B9092F5" w14:textId="77777777" w:rsidR="002513ED" w:rsidRPr="0033562E" w:rsidRDefault="008917AB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5462A34F" w14:textId="77777777" w:rsidR="002513ED" w:rsidRPr="0033562E" w:rsidRDefault="008917AB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71FF386" w14:textId="4AF3C302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6" w:lineRule="exact"/>
              <w:ind w:leftChars="50" w:left="513" w:right="459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Details of the interventions intended for each study condition and how</w:t>
            </w:r>
            <w:r w:rsidRPr="0033562E">
              <w:rPr>
                <w:rFonts w:asciiTheme="minorHAnsi" w:hAnsiTheme="minorHAnsi"/>
                <w:spacing w:val="-48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hen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y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ere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actually administered,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specifically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4FCE561D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39CA68BB" w14:textId="2C370710" w:rsidR="002513ED" w:rsidRPr="00291B2D" w:rsidRDefault="00291B2D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91B2D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5-11</w:t>
            </w:r>
          </w:p>
        </w:tc>
      </w:tr>
      <w:tr w:rsidR="002513ED" w:rsidRPr="0033562E" w14:paraId="2CD92992" w14:textId="77777777" w:rsidTr="0084668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24F7766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DA478CA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BADD95" w14:textId="77777777" w:rsidR="002513ED" w:rsidRPr="0033562E" w:rsidRDefault="008917AB" w:rsidP="00227321">
            <w:pPr>
              <w:pStyle w:val="TableParagraph"/>
              <w:spacing w:line="248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5"/>
              </w:rPr>
              <w:t xml:space="preserve"> </w:t>
            </w:r>
            <w:r w:rsidRPr="0033562E">
              <w:rPr>
                <w:rFonts w:asciiTheme="minorHAnsi" w:hAnsiTheme="minorHAnsi"/>
              </w:rPr>
              <w:t>Content: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hat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0D3953C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0112586" w14:textId="03B4E476" w:rsidR="002513ED" w:rsidRPr="00291B2D" w:rsidRDefault="00D54015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</w:rPr>
            </w:pPr>
            <w:r w:rsidRPr="00291B2D">
              <w:rPr>
                <w:rFonts w:asciiTheme="minorHAnsi" w:eastAsiaTheme="minorEastAsia" w:hAnsiTheme="minorHAnsi" w:cstheme="minorHAnsi"/>
                <w:sz w:val="18"/>
                <w:lang w:eastAsia="ko-KR"/>
              </w:rPr>
              <w:t xml:space="preserve">5, </w:t>
            </w:r>
            <w:r w:rsidR="000F204E" w:rsidRPr="00291B2D">
              <w:rPr>
                <w:rFonts w:asciiTheme="minorHAnsi" w:eastAsiaTheme="minorEastAsia" w:hAnsiTheme="minorHAnsi" w:cstheme="minorHAnsi"/>
                <w:sz w:val="18"/>
                <w:lang w:eastAsia="ko-KR"/>
              </w:rPr>
              <w:t>7-11</w:t>
            </w:r>
          </w:p>
        </w:tc>
      </w:tr>
      <w:tr w:rsidR="002513ED" w:rsidRPr="0033562E" w14:paraId="52BF1A2E" w14:textId="77777777" w:rsidTr="0084668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21CA01B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F36F9A9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1497AB" w14:textId="77777777" w:rsidR="002513ED" w:rsidRPr="0033562E" w:rsidRDefault="008917AB" w:rsidP="00227321">
            <w:pPr>
              <w:pStyle w:val="TableParagraph"/>
              <w:spacing w:line="248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5"/>
              </w:rPr>
              <w:t xml:space="preserve"> </w:t>
            </w:r>
            <w:r w:rsidRPr="0033562E">
              <w:rPr>
                <w:rFonts w:asciiTheme="minorHAnsi" w:hAnsiTheme="minorHAnsi"/>
              </w:rPr>
              <w:t>Delivery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method: how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as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content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00B5BB5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EC9E766" w14:textId="7168EB99" w:rsidR="002513ED" w:rsidRPr="0033562E" w:rsidRDefault="00D54015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>
              <w:rPr>
                <w:rFonts w:asciiTheme="minorEastAsia" w:eastAsiaTheme="minorEastAsia" w:hAnsiTheme="minorEastAsia" w:hint="eastAsia"/>
                <w:sz w:val="18"/>
                <w:lang w:eastAsia="ko-KR"/>
              </w:rPr>
              <w:t>5-6</w:t>
            </w:r>
          </w:p>
        </w:tc>
      </w:tr>
      <w:tr w:rsidR="002513ED" w:rsidRPr="0033562E" w14:paraId="516FCFEC" w14:textId="77777777" w:rsidTr="0084668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85C46BC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7123C9D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AC3437" w14:textId="1ACB75D9" w:rsidR="002513ED" w:rsidRPr="00D2012F" w:rsidRDefault="00227321" w:rsidP="00227321">
            <w:pPr>
              <w:pStyle w:val="TableParagraph"/>
              <w:spacing w:line="251" w:lineRule="exact"/>
              <w:ind w:leftChars="350" w:left="770" w:rightChars="134" w:right="295"/>
              <w:rPr>
                <w:rFonts w:asciiTheme="minorHAnsi" w:hAnsiTheme="minorHAnsi"/>
                <w:color w:val="FF0000"/>
              </w:rPr>
            </w:pPr>
            <w:r w:rsidRPr="00227321">
              <w:rPr>
                <w:rFonts w:asciiTheme="minorHAnsi" w:hAnsiTheme="minorHAnsi"/>
                <w:color w:val="000000" w:themeColor="text1"/>
              </w:rPr>
              <w:t xml:space="preserve">o  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Unit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of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5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delivery: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how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were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5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the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subjects grouped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during</w:t>
            </w:r>
            <w:r w:rsidR="008917AB" w:rsidRPr="00227321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="008917AB" w:rsidRPr="00227321">
              <w:rPr>
                <w:rFonts w:asciiTheme="minorHAnsi" w:hAnsiTheme="minorHAnsi"/>
                <w:color w:val="000000" w:themeColor="text1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65C125F" w14:textId="6C749CFA" w:rsidR="002513ED" w:rsidRPr="00227321" w:rsidRDefault="00227321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FF0000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539B209" w14:textId="374BCCDA" w:rsidR="002513ED" w:rsidRPr="005B5117" w:rsidRDefault="005B5117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FF0000"/>
                <w:sz w:val="20"/>
              </w:rPr>
            </w:pPr>
            <w:r w:rsidRPr="005B5117">
              <w:rPr>
                <w:rFonts w:asciiTheme="minorHAnsi" w:eastAsiaTheme="minorEastAsia" w:hAnsiTheme="minorHAnsi" w:cstheme="minorHAnsi"/>
                <w:color w:val="000000" w:themeColor="text1"/>
                <w:sz w:val="20"/>
                <w:lang w:eastAsia="ko-KR"/>
              </w:rPr>
              <w:t>7</w:t>
            </w:r>
          </w:p>
        </w:tc>
      </w:tr>
      <w:tr w:rsidR="002513ED" w:rsidRPr="0033562E" w14:paraId="14AE44CC" w14:textId="77777777" w:rsidTr="0084668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988639B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062071B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B74976" w14:textId="77777777" w:rsidR="002513ED" w:rsidRPr="0033562E" w:rsidRDefault="008917AB" w:rsidP="00227321">
            <w:pPr>
              <w:pStyle w:val="TableParagraph"/>
              <w:spacing w:line="248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3"/>
              </w:rPr>
              <w:t xml:space="preserve"> </w:t>
            </w:r>
            <w:r w:rsidRPr="0033562E">
              <w:rPr>
                <w:rFonts w:asciiTheme="minorHAnsi" w:hAnsiTheme="minorHAnsi"/>
              </w:rPr>
              <w:t>Deliverer: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18A059D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7063866" w14:textId="5836F9E2" w:rsidR="002513ED" w:rsidRPr="0033562E" w:rsidRDefault="00D54015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>
              <w:rPr>
                <w:rFonts w:asciiTheme="minorEastAsia" w:eastAsiaTheme="minorEastAsia" w:hAnsiTheme="minorEastAsia" w:hint="eastAsia"/>
                <w:sz w:val="18"/>
                <w:lang w:eastAsia="ko-KR"/>
              </w:rPr>
              <w:t>5-6</w:t>
            </w:r>
          </w:p>
        </w:tc>
      </w:tr>
      <w:tr w:rsidR="002513ED" w:rsidRPr="0033562E" w14:paraId="2C76794C" w14:textId="77777777" w:rsidTr="00846682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C92123C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AD2769F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1D57C0" w14:textId="77777777" w:rsidR="002513ED" w:rsidRPr="0033562E" w:rsidRDefault="008917AB" w:rsidP="00227321">
            <w:pPr>
              <w:pStyle w:val="TableParagraph"/>
              <w:spacing w:line="249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3"/>
              </w:rPr>
              <w:t xml:space="preserve"> </w:t>
            </w:r>
            <w:r w:rsidRPr="0033562E">
              <w:rPr>
                <w:rFonts w:asciiTheme="minorHAnsi" w:hAnsiTheme="minorHAnsi"/>
              </w:rPr>
              <w:t>Setting: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here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as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 intervention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BBC3E1C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FA79E74" w14:textId="1DAF9105" w:rsidR="002513ED" w:rsidRPr="0033562E" w:rsidRDefault="00D54015" w:rsidP="00846682">
            <w:pPr>
              <w:pStyle w:val="TableParagraph"/>
              <w:jc w:val="center"/>
              <w:rPr>
                <w:rFonts w:asciiTheme="minorHAnsi" w:hAnsiTheme="minorHAnsi"/>
                <w:sz w:val="18"/>
              </w:rPr>
            </w:pPr>
            <w:r>
              <w:rPr>
                <w:rFonts w:asciiTheme="minorEastAsia" w:eastAsiaTheme="minorEastAsia" w:hAnsiTheme="minorEastAsia" w:hint="eastAsia"/>
                <w:sz w:val="18"/>
                <w:lang w:eastAsia="ko-KR"/>
              </w:rPr>
              <w:t>5-6</w:t>
            </w:r>
          </w:p>
        </w:tc>
      </w:tr>
      <w:tr w:rsidR="002513ED" w:rsidRPr="0033562E" w14:paraId="15E822C1" w14:textId="77777777" w:rsidTr="00846682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58181214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7A6F52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11B840" w14:textId="32A6B0B0" w:rsidR="002513ED" w:rsidRPr="0033562E" w:rsidRDefault="008917AB" w:rsidP="00227321">
            <w:pPr>
              <w:pStyle w:val="TableParagraph"/>
              <w:spacing w:line="235" w:lineRule="auto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3"/>
              </w:rPr>
              <w:t xml:space="preserve"> </w:t>
            </w:r>
            <w:r w:rsidRPr="0033562E">
              <w:rPr>
                <w:rFonts w:asciiTheme="minorHAnsi" w:hAnsiTheme="minorHAnsi"/>
              </w:rPr>
              <w:t>Exposure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quantity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duration: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how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many sessions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or episodes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or</w:t>
            </w:r>
            <w:r w:rsidRPr="0033562E">
              <w:rPr>
                <w:rFonts w:asciiTheme="minorHAnsi" w:hAnsiTheme="minorHAnsi"/>
                <w:spacing w:val="-46"/>
              </w:rPr>
              <w:t xml:space="preserve"> </w:t>
            </w:r>
            <w:r w:rsidRPr="0033562E">
              <w:rPr>
                <w:rFonts w:asciiTheme="minorHAnsi" w:hAnsiTheme="minorHAnsi"/>
              </w:rPr>
              <w:t>events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were intended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to be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delivered?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How long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were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y</w:t>
            </w:r>
            <w:r w:rsidR="00227321">
              <w:rPr>
                <w:rFonts w:asciiTheme="minorHAnsi" w:hAnsiTheme="minorHAnsi"/>
              </w:rPr>
              <w:t xml:space="preserve"> </w:t>
            </w:r>
            <w:r w:rsidRPr="0033562E">
              <w:rPr>
                <w:rFonts w:asciiTheme="minorHAnsi" w:hAnsiTheme="minorHAnsi"/>
              </w:rPr>
              <w:t>intended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8D6542D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16835E4" w14:textId="7024C7DA" w:rsidR="002513ED" w:rsidRPr="00D2012F" w:rsidRDefault="00D2012F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2012F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33562E" w14:paraId="52C60184" w14:textId="77777777" w:rsidTr="0084668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589FF10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0AC997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E46D9A" w14:textId="77777777" w:rsidR="002513ED" w:rsidRPr="0033562E" w:rsidRDefault="008917AB" w:rsidP="00227321">
            <w:pPr>
              <w:pStyle w:val="TableParagraph"/>
              <w:spacing w:line="271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5"/>
              </w:rPr>
              <w:t xml:space="preserve"> </w:t>
            </w:r>
            <w:r w:rsidRPr="0033562E">
              <w:rPr>
                <w:rFonts w:asciiTheme="minorHAnsi" w:hAnsiTheme="minorHAnsi"/>
              </w:rPr>
              <w:t>Time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span: how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long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was it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intended to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take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to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deliver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the</w:t>
            </w:r>
          </w:p>
          <w:p w14:paraId="184D7092" w14:textId="77777777" w:rsidR="002513ED" w:rsidRPr="0033562E" w:rsidRDefault="008917AB" w:rsidP="00227321">
            <w:pPr>
              <w:pStyle w:val="TableParagraph"/>
              <w:spacing w:line="246" w:lineRule="exact"/>
              <w:ind w:leftChars="350" w:left="770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intervention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to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each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DE45509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B9F211B" w14:textId="04F16358" w:rsidR="002513ED" w:rsidRPr="0033562E" w:rsidRDefault="00D2012F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D2012F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33562E" w14:paraId="6F568CFF" w14:textId="77777777" w:rsidTr="00846682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13516C6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B75A09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105D645" w14:textId="77777777" w:rsidR="002513ED" w:rsidRPr="0033562E" w:rsidRDefault="008917AB" w:rsidP="00227321">
            <w:pPr>
              <w:pStyle w:val="TableParagraph"/>
              <w:spacing w:line="251" w:lineRule="exact"/>
              <w:ind w:right="1287"/>
              <w:jc w:val="right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</w:t>
            </w:r>
            <w:r w:rsidRPr="0033562E">
              <w:rPr>
                <w:rFonts w:asciiTheme="minorHAnsi" w:hAnsiTheme="minorHAnsi"/>
                <w:spacing w:val="93"/>
              </w:rPr>
              <w:t xml:space="preserve"> </w:t>
            </w:r>
            <w:r w:rsidRPr="0033562E">
              <w:rPr>
                <w:rFonts w:asciiTheme="minorHAnsi" w:hAnsiTheme="minorHAnsi"/>
              </w:rPr>
              <w:t>Activities to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increase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compliance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or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adherence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(e.g.,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37FA0E73" w14:textId="2F6BC79B" w:rsidR="002513ED" w:rsidRPr="0033562E" w:rsidRDefault="00D2012F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0F093583" w14:textId="15C94AA1" w:rsidR="002513ED" w:rsidRPr="00D2012F" w:rsidRDefault="00D2012F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D2012F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9</w:t>
            </w:r>
          </w:p>
        </w:tc>
      </w:tr>
      <w:tr w:rsidR="002513ED" w:rsidRPr="0033562E" w14:paraId="41DC8496" w14:textId="77777777" w:rsidTr="00846682">
        <w:trPr>
          <w:trHeight w:val="278"/>
        </w:trPr>
        <w:tc>
          <w:tcPr>
            <w:tcW w:w="1640" w:type="dxa"/>
          </w:tcPr>
          <w:p w14:paraId="666C0B7E" w14:textId="77777777" w:rsidR="002513ED" w:rsidRPr="0033562E" w:rsidRDefault="008917AB">
            <w:pPr>
              <w:pStyle w:val="TableParagraph"/>
              <w:spacing w:line="258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bjectives</w:t>
            </w:r>
          </w:p>
        </w:tc>
        <w:tc>
          <w:tcPr>
            <w:tcW w:w="720" w:type="dxa"/>
          </w:tcPr>
          <w:p w14:paraId="5A01E086" w14:textId="77777777" w:rsidR="002513ED" w:rsidRPr="0033562E" w:rsidRDefault="008917AB">
            <w:pPr>
              <w:pStyle w:val="TableParagraph"/>
              <w:spacing w:line="258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5</w:t>
            </w:r>
          </w:p>
        </w:tc>
        <w:tc>
          <w:tcPr>
            <w:tcW w:w="7290" w:type="dxa"/>
          </w:tcPr>
          <w:p w14:paraId="150F6945" w14:textId="027979B8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58" w:lineRule="exact"/>
              <w:ind w:leftChars="50" w:left="51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Specific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objectives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hypotheses</w:t>
            </w:r>
          </w:p>
        </w:tc>
        <w:tc>
          <w:tcPr>
            <w:tcW w:w="631" w:type="dxa"/>
            <w:vAlign w:val="center"/>
          </w:tcPr>
          <w:p w14:paraId="0B4647D3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223E0F45" w14:textId="543D920F" w:rsidR="002513ED" w:rsidRPr="00D2012F" w:rsidRDefault="00D2012F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D2012F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4-5</w:t>
            </w:r>
          </w:p>
        </w:tc>
      </w:tr>
      <w:tr w:rsidR="002513ED" w:rsidRPr="0033562E" w14:paraId="6F31C956" w14:textId="77777777" w:rsidTr="00846682">
        <w:trPr>
          <w:trHeight w:val="280"/>
        </w:trPr>
        <w:tc>
          <w:tcPr>
            <w:tcW w:w="1640" w:type="dxa"/>
            <w:vMerge w:val="restart"/>
          </w:tcPr>
          <w:p w14:paraId="43D74303" w14:textId="77777777" w:rsidR="002513ED" w:rsidRPr="0033562E" w:rsidRDefault="008917AB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Outcomes</w:t>
            </w:r>
          </w:p>
        </w:tc>
        <w:tc>
          <w:tcPr>
            <w:tcW w:w="720" w:type="dxa"/>
            <w:vMerge w:val="restart"/>
          </w:tcPr>
          <w:p w14:paraId="34329FBC" w14:textId="77777777" w:rsidR="002513ED" w:rsidRPr="0033562E" w:rsidRDefault="008917AB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526BA61" w14:textId="093F2A3D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before="2" w:line="258" w:lineRule="exact"/>
              <w:ind w:leftChars="50" w:left="51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Clearly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defined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primary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secondary</w:t>
            </w:r>
            <w:r w:rsidRPr="0033562E">
              <w:rPr>
                <w:rFonts w:asciiTheme="minorHAnsi" w:hAnsiTheme="minorHAnsi"/>
                <w:spacing w:val="-4"/>
              </w:rPr>
              <w:t xml:space="preserve"> </w:t>
            </w:r>
            <w:r w:rsidRPr="0033562E">
              <w:rPr>
                <w:rFonts w:asciiTheme="minorHAnsi" w:hAnsiTheme="minorHAnsi"/>
              </w:rPr>
              <w:t>outcome</w:t>
            </w:r>
            <w:r w:rsidRPr="0033562E">
              <w:rPr>
                <w:rFonts w:asciiTheme="minorHAnsi" w:hAnsiTheme="minorHAnsi"/>
                <w:spacing w:val="-5"/>
              </w:rPr>
              <w:t xml:space="preserve"> </w:t>
            </w:r>
            <w:r w:rsidRPr="0033562E">
              <w:rPr>
                <w:rFonts w:asciiTheme="minorHAnsi" w:hAnsiTheme="minorHAnsi"/>
              </w:rP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09C8CEDE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77B4D3E4" w14:textId="5A0C04D4" w:rsidR="002513ED" w:rsidRPr="003161D6" w:rsidRDefault="003161D6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3161D6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13</w:t>
            </w:r>
          </w:p>
        </w:tc>
      </w:tr>
      <w:tr w:rsidR="002513ED" w:rsidRPr="0033562E" w14:paraId="0A1F1364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405DDA7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1541C8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8987FF" w14:textId="574427F3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66" w:lineRule="exact"/>
              <w:ind w:leftChars="50" w:left="513" w:right="712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Methods used to collect data and any methods used to enhance the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quality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of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9332284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9C01CD5" w14:textId="473A8CC5" w:rsidR="002513ED" w:rsidRPr="003F7A2B" w:rsidRDefault="003F7A2B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7A2B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1</w:t>
            </w:r>
          </w:p>
        </w:tc>
      </w:tr>
      <w:tr w:rsidR="002513ED" w:rsidRPr="0033562E" w14:paraId="7BE45D25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537880B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6AE7FD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6528E29" w14:textId="6CBD722D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189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Information on validated instruments such as psychometric and biometric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282465AE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175D9330" w14:textId="334E051B" w:rsidR="002513ED" w:rsidRPr="003F7A2B" w:rsidRDefault="003F7A2B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7A2B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1-13</w:t>
            </w:r>
          </w:p>
        </w:tc>
      </w:tr>
      <w:tr w:rsidR="002513ED" w:rsidRPr="0033562E" w14:paraId="6CBA9BF2" w14:textId="77777777" w:rsidTr="00846682">
        <w:trPr>
          <w:trHeight w:val="549"/>
        </w:trPr>
        <w:tc>
          <w:tcPr>
            <w:tcW w:w="1640" w:type="dxa"/>
          </w:tcPr>
          <w:p w14:paraId="02D643F0" w14:textId="77777777" w:rsidR="002513ED" w:rsidRPr="0033562E" w:rsidRDefault="008917AB">
            <w:pPr>
              <w:pStyle w:val="TableParagraph"/>
              <w:spacing w:line="266" w:lineRule="exact"/>
              <w:ind w:left="107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Sample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Size</w:t>
            </w:r>
          </w:p>
        </w:tc>
        <w:tc>
          <w:tcPr>
            <w:tcW w:w="720" w:type="dxa"/>
          </w:tcPr>
          <w:p w14:paraId="70F90C73" w14:textId="77777777" w:rsidR="002513ED" w:rsidRPr="0033562E" w:rsidRDefault="008917AB">
            <w:pPr>
              <w:pStyle w:val="TableParagraph"/>
              <w:spacing w:line="266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7</w:t>
            </w:r>
          </w:p>
        </w:tc>
        <w:tc>
          <w:tcPr>
            <w:tcW w:w="7290" w:type="dxa"/>
          </w:tcPr>
          <w:p w14:paraId="1D5F95D0" w14:textId="77777777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98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How sample size was determined and, when applicable, explanation of any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interim</w:t>
            </w:r>
            <w:r w:rsidRPr="0033562E">
              <w:rPr>
                <w:rFonts w:asciiTheme="minorHAnsi" w:hAnsiTheme="minorHAnsi"/>
                <w:spacing w:val="-3"/>
              </w:rPr>
              <w:t xml:space="preserve"> </w:t>
            </w:r>
            <w:r w:rsidRPr="0033562E">
              <w:rPr>
                <w:rFonts w:asciiTheme="minorHAnsi" w:hAnsiTheme="minorHAnsi"/>
              </w:rPr>
              <w:t>analyses</w:t>
            </w:r>
            <w:r w:rsidRPr="0033562E">
              <w:rPr>
                <w:rFonts w:asciiTheme="minorHAnsi" w:hAnsiTheme="minorHAnsi"/>
                <w:spacing w:val="1"/>
              </w:rPr>
              <w:t xml:space="preserve"> </w:t>
            </w:r>
            <w:r w:rsidRPr="0033562E">
              <w:rPr>
                <w:rFonts w:asciiTheme="minorHAnsi" w:hAnsiTheme="minorHAnsi"/>
              </w:rPr>
              <w:t>and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stopping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rules</w:t>
            </w:r>
          </w:p>
        </w:tc>
        <w:tc>
          <w:tcPr>
            <w:tcW w:w="631" w:type="dxa"/>
            <w:vAlign w:val="center"/>
          </w:tcPr>
          <w:p w14:paraId="770304AE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49D78949" w14:textId="7AB16DE4" w:rsidR="002513ED" w:rsidRPr="00F912F1" w:rsidRDefault="00F912F1" w:rsidP="00846682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912F1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3</w:t>
            </w:r>
          </w:p>
        </w:tc>
      </w:tr>
      <w:tr w:rsidR="002513ED" w:rsidRPr="0033562E" w14:paraId="7C3190EA" w14:textId="77777777" w:rsidTr="00846682">
        <w:trPr>
          <w:trHeight w:val="549"/>
        </w:trPr>
        <w:tc>
          <w:tcPr>
            <w:tcW w:w="1640" w:type="dxa"/>
            <w:vMerge w:val="restart"/>
          </w:tcPr>
          <w:p w14:paraId="4DFD785E" w14:textId="77777777" w:rsidR="002513ED" w:rsidRPr="0033562E" w:rsidRDefault="008917AB">
            <w:pPr>
              <w:pStyle w:val="TableParagraph"/>
              <w:ind w:left="107" w:right="459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Assignment</w:t>
            </w:r>
            <w:r w:rsidRPr="0033562E">
              <w:rPr>
                <w:rFonts w:asciiTheme="minorHAnsi" w:hAnsiTheme="minorHAnsi"/>
                <w:spacing w:val="-47"/>
              </w:rPr>
              <w:t xml:space="preserve"> </w:t>
            </w:r>
            <w:r w:rsidRPr="0033562E">
              <w:rPr>
                <w:rFonts w:asciiTheme="minorHAnsi" w:hAnsiTheme="minorHAnsi"/>
              </w:rPr>
              <w:t>Method</w:t>
            </w:r>
          </w:p>
        </w:tc>
        <w:tc>
          <w:tcPr>
            <w:tcW w:w="720" w:type="dxa"/>
            <w:vMerge w:val="restart"/>
          </w:tcPr>
          <w:p w14:paraId="0FFF85E5" w14:textId="77777777" w:rsidR="002513ED" w:rsidRPr="0033562E" w:rsidRDefault="008917AB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8C04A34" w14:textId="77777777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763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Unit of assignment (the unit being assigned to study condition, e.g.,</w:t>
            </w:r>
            <w:r w:rsidRPr="0033562E">
              <w:rPr>
                <w:rFonts w:asciiTheme="minorHAnsi" w:hAnsiTheme="minorHAnsi"/>
                <w:spacing w:val="-48"/>
              </w:rPr>
              <w:t xml:space="preserve"> </w:t>
            </w:r>
            <w:r w:rsidRPr="0033562E">
              <w:rPr>
                <w:rFonts w:asciiTheme="minorHAnsi" w:hAnsiTheme="minorHAnsi"/>
              </w:rPr>
              <w:t>individual,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63EB8694" w14:textId="77777777" w:rsidR="002513ED" w:rsidRPr="0033562E" w:rsidRDefault="0063130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D96C5DD" w14:textId="1DE766F8" w:rsidR="002513ED" w:rsidRPr="00B71D16" w:rsidRDefault="00B71D16" w:rsidP="00846682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B71D16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33562E" w14:paraId="57632B2C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49154DA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670DBC8" w14:textId="77777777" w:rsidR="002513ED" w:rsidRPr="0033562E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AC3E0E" w14:textId="77777777" w:rsidR="002513ED" w:rsidRPr="0033562E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351" w:hanging="403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</w:rPr>
              <w:t>Method used to assign units to study conditions, including details of any</w:t>
            </w:r>
            <w:r w:rsidRPr="0033562E">
              <w:rPr>
                <w:rFonts w:asciiTheme="minorHAnsi" w:hAnsiTheme="minorHAnsi"/>
                <w:spacing w:val="-48"/>
              </w:rPr>
              <w:t xml:space="preserve"> </w:t>
            </w:r>
            <w:r w:rsidRPr="0033562E">
              <w:rPr>
                <w:rFonts w:asciiTheme="minorHAnsi" w:hAnsiTheme="minorHAnsi"/>
              </w:rPr>
              <w:t>restriction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(e.g.,</w:t>
            </w:r>
            <w:r w:rsidRPr="0033562E">
              <w:rPr>
                <w:rFonts w:asciiTheme="minorHAnsi" w:hAnsiTheme="minorHAnsi"/>
                <w:spacing w:val="-1"/>
              </w:rPr>
              <w:t xml:space="preserve"> </w:t>
            </w:r>
            <w:r w:rsidRPr="0033562E">
              <w:rPr>
                <w:rFonts w:asciiTheme="minorHAnsi" w:hAnsiTheme="minorHAnsi"/>
              </w:rPr>
              <w:t>blocking, stratification,</w:t>
            </w:r>
            <w:r w:rsidRPr="0033562E">
              <w:rPr>
                <w:rFonts w:asciiTheme="minorHAnsi" w:hAnsiTheme="minorHAnsi"/>
                <w:spacing w:val="-2"/>
              </w:rPr>
              <w:t xml:space="preserve"> </w:t>
            </w:r>
            <w:r w:rsidRPr="0033562E">
              <w:rPr>
                <w:rFonts w:asciiTheme="minorHAnsi" w:hAnsiTheme="minorHAnsi"/>
              </w:rP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4D573FB" w14:textId="2E8151C4" w:rsidR="002513ED" w:rsidRPr="0033562E" w:rsidRDefault="005B5117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33562E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BCF364D" w14:textId="105F923D" w:rsidR="002513ED" w:rsidRPr="0033562E" w:rsidRDefault="005B5117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B5117">
              <w:rPr>
                <w:rFonts w:asciiTheme="minorEastAsia" w:eastAsiaTheme="minorEastAsia" w:hAnsiTheme="minorEastAsia" w:hint="eastAsia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BB4307" w14:paraId="042BCDBB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27C12ED" w14:textId="77777777" w:rsidR="002513ED" w:rsidRPr="00BB4307" w:rsidRDefault="002513ED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EEBCB4" w14:textId="77777777" w:rsidR="002513ED" w:rsidRPr="00BB4307" w:rsidRDefault="002513ED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DCA1E7B" w14:textId="77777777" w:rsidR="002513ED" w:rsidRPr="00BB4307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135" w:hanging="403"/>
              <w:rPr>
                <w:rFonts w:asciiTheme="minorHAnsi" w:hAnsiTheme="minorHAnsi"/>
                <w:color w:val="000000" w:themeColor="text1"/>
              </w:rPr>
            </w:pPr>
            <w:bookmarkStart w:id="0" w:name="_Hlk174714636"/>
            <w:r w:rsidRPr="00BB4307">
              <w:rPr>
                <w:rFonts w:asciiTheme="minorHAnsi" w:hAnsiTheme="minorHAnsi"/>
                <w:color w:val="000000" w:themeColor="text1"/>
              </w:rPr>
              <w:t>Inclusion of aspects employed to help minimize potential bias induced due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o non-randomization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(e.g.,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atching)</w:t>
            </w:r>
            <w:bookmarkEnd w:id="0"/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3E002D66" w14:textId="64332344" w:rsidR="002513ED" w:rsidRPr="00BB4307" w:rsidRDefault="0044456E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</w:rPr>
              <w:t>None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27DA7E4B" w14:textId="34C6ABB6" w:rsidR="002513ED" w:rsidRPr="00BB4307" w:rsidRDefault="002513ED" w:rsidP="000B790A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1F80212E" w14:textId="43D28DE8" w:rsidR="002513ED" w:rsidRPr="00BB4307" w:rsidRDefault="002513ED">
      <w:pPr>
        <w:rPr>
          <w:rFonts w:asciiTheme="minorHAnsi" w:hAnsiTheme="minorHAnsi"/>
          <w:color w:val="000000" w:themeColor="text1"/>
          <w:sz w:val="2"/>
          <w:szCs w:val="2"/>
        </w:rPr>
      </w:pPr>
    </w:p>
    <w:p w14:paraId="11859591" w14:textId="77777777" w:rsidR="002513ED" w:rsidRPr="00BB4307" w:rsidRDefault="002513ED" w:rsidP="000A0D05">
      <w:pPr>
        <w:jc w:val="both"/>
        <w:rPr>
          <w:rFonts w:asciiTheme="minorHAnsi" w:hAnsiTheme="minorHAnsi"/>
          <w:color w:val="000000" w:themeColor="text1"/>
          <w:sz w:val="2"/>
          <w:szCs w:val="2"/>
        </w:rPr>
        <w:sectPr w:rsidR="002513ED" w:rsidRPr="00BB4307">
          <w:headerReference w:type="default" r:id="rId8"/>
          <w:type w:val="continuous"/>
          <w:pgSz w:w="12240" w:h="15840"/>
          <w:pgMar w:top="1240" w:right="500" w:bottom="280" w:left="50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B4307" w:rsidRPr="00BB4307" w14:paraId="146D5AB5" w14:textId="77777777" w:rsidTr="00846682">
        <w:trPr>
          <w:trHeight w:val="1266"/>
        </w:trPr>
        <w:tc>
          <w:tcPr>
            <w:tcW w:w="1640" w:type="dxa"/>
          </w:tcPr>
          <w:p w14:paraId="4CC78376" w14:textId="77777777" w:rsidR="002513ED" w:rsidRPr="00BB4307" w:rsidRDefault="008917AB">
            <w:pPr>
              <w:pStyle w:val="TableParagraph"/>
              <w:ind w:left="107" w:right="632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lastRenderedPageBreak/>
              <w:t>Blinding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(masking)</w:t>
            </w:r>
          </w:p>
        </w:tc>
        <w:tc>
          <w:tcPr>
            <w:tcW w:w="720" w:type="dxa"/>
          </w:tcPr>
          <w:p w14:paraId="1D0B3104" w14:textId="77777777" w:rsidR="002513ED" w:rsidRPr="00BB4307" w:rsidRDefault="008917AB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9</w:t>
            </w:r>
          </w:p>
        </w:tc>
        <w:tc>
          <w:tcPr>
            <w:tcW w:w="7290" w:type="dxa"/>
          </w:tcPr>
          <w:p w14:paraId="5164368D" w14:textId="1E9B4574" w:rsidR="000A0D05" w:rsidRPr="00BB4307" w:rsidRDefault="008917AB" w:rsidP="000A0D05">
            <w:pPr>
              <w:pStyle w:val="TableParagraph"/>
              <w:numPr>
                <w:ilvl w:val="0"/>
                <w:numId w:val="1"/>
              </w:numPr>
              <w:spacing w:before="2"/>
              <w:ind w:leftChars="50" w:left="513" w:right="100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Whether or not participants, those administering the interventions, and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hose assessing the outcomes were blinded to study condition assignment;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if so, statement regarding how the blinding was accomplished and how it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was assessed.</w:t>
            </w:r>
          </w:p>
        </w:tc>
        <w:tc>
          <w:tcPr>
            <w:tcW w:w="631" w:type="dxa"/>
            <w:vAlign w:val="center"/>
          </w:tcPr>
          <w:p w14:paraId="0C8D9FBC" w14:textId="4B6DE287" w:rsidR="002513ED" w:rsidRPr="00BB4307" w:rsidRDefault="0044456E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eastAsia="맑은 고딕" w:hAnsiTheme="minorHAnsi" w:cstheme="minorHAnsi"/>
                <w:color w:val="000000" w:themeColor="text1"/>
                <w:sz w:val="20"/>
                <w:lang w:eastAsia="ko-KR"/>
              </w:rPr>
              <w:t>None</w:t>
            </w:r>
          </w:p>
        </w:tc>
        <w:tc>
          <w:tcPr>
            <w:tcW w:w="720" w:type="dxa"/>
            <w:vAlign w:val="center"/>
          </w:tcPr>
          <w:p w14:paraId="3035A0FA" w14:textId="6988F6BB" w:rsidR="002513ED" w:rsidRPr="00BB4307" w:rsidRDefault="00B71D16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BB4307">
              <w:rPr>
                <w:rFonts w:asciiTheme="minorEastAsia" w:eastAsiaTheme="minorEastAsia" w:hAnsiTheme="minorEastAsia" w:cstheme="minorHAnsi" w:hint="eastAsia"/>
                <w:color w:val="000000" w:themeColor="text1"/>
                <w:lang w:eastAsia="ko-KR"/>
              </w:rPr>
              <w:t>-</w:t>
            </w:r>
          </w:p>
        </w:tc>
      </w:tr>
      <w:tr w:rsidR="00BB4307" w:rsidRPr="00BB4307" w14:paraId="6AF3897F" w14:textId="77777777" w:rsidTr="00492ACE">
        <w:trPr>
          <w:trHeight w:val="707"/>
        </w:trPr>
        <w:tc>
          <w:tcPr>
            <w:tcW w:w="1640" w:type="dxa"/>
            <w:vMerge w:val="restart"/>
          </w:tcPr>
          <w:p w14:paraId="3D9E74F2" w14:textId="666C50F1" w:rsidR="000A0D05" w:rsidRPr="00BB4307" w:rsidRDefault="000A0D05" w:rsidP="000570F7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Unit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f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nalysis</w:t>
            </w:r>
          </w:p>
        </w:tc>
        <w:tc>
          <w:tcPr>
            <w:tcW w:w="720" w:type="dxa"/>
            <w:vMerge w:val="restart"/>
          </w:tcPr>
          <w:p w14:paraId="02F932EC" w14:textId="1A58A0EC" w:rsidR="000A0D05" w:rsidRPr="00BB4307" w:rsidRDefault="000A0D05" w:rsidP="00B47FC3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10</w:t>
            </w:r>
          </w:p>
        </w:tc>
        <w:tc>
          <w:tcPr>
            <w:tcW w:w="7290" w:type="dxa"/>
          </w:tcPr>
          <w:p w14:paraId="2D233465" w14:textId="6F7A05C1" w:rsidR="000A0D05" w:rsidRPr="00BB4307" w:rsidRDefault="000A0D05" w:rsidP="00ED2B9E">
            <w:pPr>
              <w:pStyle w:val="TableParagraph"/>
              <w:numPr>
                <w:ilvl w:val="0"/>
                <w:numId w:val="1"/>
              </w:numPr>
              <w:spacing w:before="2"/>
              <w:ind w:leftChars="50" w:left="513" w:right="100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Description of the smallest unit that is being analyzed to assess intervention effects (e.g., individual, group, or community)</w:t>
            </w:r>
          </w:p>
        </w:tc>
        <w:tc>
          <w:tcPr>
            <w:tcW w:w="631" w:type="dxa"/>
            <w:vAlign w:val="center"/>
          </w:tcPr>
          <w:p w14:paraId="3A9DC410" w14:textId="074573B6" w:rsidR="000A0D05" w:rsidRPr="00BB4307" w:rsidRDefault="000A0D05" w:rsidP="00846682">
            <w:pPr>
              <w:pStyle w:val="TableParagraph"/>
              <w:jc w:val="center"/>
              <w:rPr>
                <w:rFonts w:asciiTheme="minorHAnsi" w:eastAsia="맑은 고딕" w:hAnsiTheme="minorHAnsi" w:cstheme="minorHAnsi"/>
                <w:color w:val="000000" w:themeColor="text1"/>
                <w:sz w:val="20"/>
                <w:lang w:eastAsia="ko-KR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51775B39" w14:textId="3074D43C" w:rsidR="000A0D05" w:rsidRPr="00BB4307" w:rsidRDefault="000A0D05" w:rsidP="00846682">
            <w:pPr>
              <w:pStyle w:val="TableParagraph"/>
              <w:jc w:val="center"/>
              <w:rPr>
                <w:rFonts w:asciiTheme="minorEastAsia" w:eastAsiaTheme="minorEastAsia" w:hAnsiTheme="minorEastAsia" w:cstheme="minorHAnsi"/>
                <w:color w:val="000000" w:themeColor="text1"/>
                <w:lang w:eastAsia="ko-KR"/>
              </w:rPr>
            </w:pPr>
            <w:r w:rsidRPr="00BB4307">
              <w:rPr>
                <w:rFonts w:asciiTheme="minorEastAsia" w:eastAsiaTheme="minorEastAsia" w:hAnsiTheme="minorEastAsia" w:cstheme="minorHAnsi" w:hint="eastAsia"/>
                <w:color w:val="000000" w:themeColor="text1"/>
                <w:lang w:eastAsia="ko-KR"/>
              </w:rPr>
              <w:t>13</w:t>
            </w:r>
          </w:p>
        </w:tc>
      </w:tr>
      <w:tr w:rsidR="00BB4307" w:rsidRPr="00BB4307" w14:paraId="68144084" w14:textId="77777777" w:rsidTr="00B47FC3">
        <w:trPr>
          <w:trHeight w:val="815"/>
        </w:trPr>
        <w:tc>
          <w:tcPr>
            <w:tcW w:w="1640" w:type="dxa"/>
            <w:vMerge/>
          </w:tcPr>
          <w:p w14:paraId="493DB343" w14:textId="77777777" w:rsidR="000A0D05" w:rsidRPr="00BB4307" w:rsidRDefault="000A0D05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</w:tcPr>
          <w:p w14:paraId="5F130028" w14:textId="77777777" w:rsidR="000A0D05" w:rsidRPr="00BB4307" w:rsidRDefault="000A0D05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6F9F12B" w14:textId="0EBC1602" w:rsidR="000A0D05" w:rsidRPr="00BB4307" w:rsidRDefault="000A0D05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469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If the unit of analysis differs from the unit of assignment, the analytical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ethod used to account for this (e.g., adjusting the standard error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stimates</w:t>
            </w:r>
            <w:r w:rsidRPr="00BB4307">
              <w:rPr>
                <w:rFonts w:asciiTheme="minorHAnsi" w:hAnsiTheme="minorHAnsi"/>
                <w:color w:val="000000" w:themeColor="text1"/>
                <w:spacing w:val="-4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by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he design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ffect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r using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ultilevel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6DA5FB60" w14:textId="73C43999" w:rsidR="000A0D05" w:rsidRPr="00BB4307" w:rsidRDefault="000A0D05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13A97C5A" w14:textId="20108C02" w:rsidR="000A0D05" w:rsidRPr="00BB4307" w:rsidRDefault="000A0D05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  <w:tr w:rsidR="00BB4307" w:rsidRPr="00BB4307" w14:paraId="7F8C81C6" w14:textId="77777777" w:rsidTr="00846682">
        <w:trPr>
          <w:trHeight w:val="547"/>
        </w:trPr>
        <w:tc>
          <w:tcPr>
            <w:tcW w:w="1640" w:type="dxa"/>
            <w:vMerge w:val="restart"/>
          </w:tcPr>
          <w:p w14:paraId="6BFBEE27" w14:textId="77777777" w:rsidR="00816B01" w:rsidRPr="00BB4307" w:rsidRDefault="00816B01" w:rsidP="00816B01">
            <w:pPr>
              <w:pStyle w:val="TableParagraph"/>
              <w:ind w:left="107" w:right="639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Statistical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ethods</w:t>
            </w:r>
          </w:p>
        </w:tc>
        <w:tc>
          <w:tcPr>
            <w:tcW w:w="720" w:type="dxa"/>
            <w:vMerge w:val="restart"/>
          </w:tcPr>
          <w:p w14:paraId="3AEC4514" w14:textId="77777777" w:rsidR="00816B01" w:rsidRPr="00BB4307" w:rsidRDefault="00816B01" w:rsidP="00816B01">
            <w:pPr>
              <w:pStyle w:val="TableParagraph"/>
              <w:spacing w:line="266" w:lineRule="exact"/>
              <w:ind w:left="225" w:right="222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522F44C" w14:textId="60A4FD00" w:rsidR="00816B01" w:rsidRPr="00BB4307" w:rsidRDefault="00816B01" w:rsidP="00ED2B9E">
            <w:pPr>
              <w:pStyle w:val="TableParagraph"/>
              <w:numPr>
                <w:ilvl w:val="0"/>
                <w:numId w:val="1"/>
              </w:numPr>
              <w:spacing w:line="266" w:lineRule="exact"/>
              <w:ind w:leftChars="50" w:left="513" w:right="427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Statistical methods used to compare study groups for primary methods</w:t>
            </w:r>
            <w:r w:rsidRPr="00BB4307">
              <w:rPr>
                <w:rFonts w:asciiTheme="minorHAnsi" w:hAnsiTheme="minorHAnsi"/>
                <w:color w:val="000000" w:themeColor="text1"/>
                <w:spacing w:val="-48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utcome(s),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including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complex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ethods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f correlated</w:t>
            </w:r>
            <w:r w:rsidRPr="00BB4307">
              <w:rPr>
                <w:rFonts w:asciiTheme="minorHAnsi" w:hAnsiTheme="minorHAnsi"/>
                <w:color w:val="000000" w:themeColor="text1"/>
                <w:spacing w:val="-5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7902CDE4" w14:textId="77777777" w:rsidR="00816B01" w:rsidRPr="00BB4307" w:rsidRDefault="00816B01" w:rsidP="00846682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7BA18C33" w14:textId="445E27F7" w:rsidR="00816B01" w:rsidRPr="00BB4307" w:rsidRDefault="004F7566" w:rsidP="00846682">
            <w:pPr>
              <w:pStyle w:val="TableParagraph"/>
              <w:jc w:val="center"/>
              <w:rPr>
                <w:rFonts w:asciiTheme="minorHAnsi" w:eastAsiaTheme="majorEastAsia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aj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13</w:t>
            </w:r>
          </w:p>
        </w:tc>
      </w:tr>
      <w:tr w:rsidR="00BB4307" w:rsidRPr="00BB4307" w14:paraId="387426F2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C5B95DF" w14:textId="77777777" w:rsidR="00816B01" w:rsidRPr="00BB4307" w:rsidRDefault="00816B01" w:rsidP="00816B01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091591C" w14:textId="77777777" w:rsidR="00816B01" w:rsidRPr="00BB4307" w:rsidRDefault="00816B01" w:rsidP="00816B01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1483DB" w14:textId="5545EDFE" w:rsidR="00816B01" w:rsidRPr="00BB4307" w:rsidRDefault="00816B01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742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Statistical methods used for additional analyses, such as a</w:t>
            </w:r>
            <w:r w:rsidR="004F7566" w:rsidRPr="00BB4307">
              <w:rPr>
                <w:rFonts w:asciiTheme="minorHAnsi" w:hAnsiTheme="minorHAnsi"/>
                <w:color w:val="000000" w:themeColor="text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subgroup</w:t>
            </w:r>
            <w:r w:rsidRPr="00BB4307">
              <w:rPr>
                <w:rFonts w:asciiTheme="minorHAnsi" w:hAnsiTheme="minorHAnsi"/>
                <w:color w:val="000000" w:themeColor="text1"/>
                <w:spacing w:val="-48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nalyses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nd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djusted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51325A1" w14:textId="77777777" w:rsidR="00816B01" w:rsidRPr="00BB4307" w:rsidRDefault="00816B01" w:rsidP="00846682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A974664" w14:textId="2FE9EFBE" w:rsidR="00816B01" w:rsidRPr="00BB4307" w:rsidRDefault="004F7566" w:rsidP="00846682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13</w:t>
            </w:r>
          </w:p>
        </w:tc>
      </w:tr>
      <w:tr w:rsidR="00BB4307" w:rsidRPr="00BB4307" w14:paraId="534DC414" w14:textId="77777777" w:rsidTr="0084668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06E9BB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3418047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E2F95C" w14:textId="77777777" w:rsidR="004F7566" w:rsidRPr="00BB4307" w:rsidRDefault="004F7566" w:rsidP="004F7566">
            <w:pPr>
              <w:pStyle w:val="TableParagraph"/>
              <w:numPr>
                <w:ilvl w:val="0"/>
                <w:numId w:val="1"/>
              </w:numPr>
              <w:spacing w:before="8" w:line="252" w:lineRule="exact"/>
              <w:ind w:leftChars="50" w:left="513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Methods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for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imputing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missing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data,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if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088528E6" w14:textId="6667880D" w:rsidR="004F7566" w:rsidRPr="00BB4307" w:rsidRDefault="004F7566" w:rsidP="004F7566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77EB760" w14:textId="2CDB3949" w:rsidR="004F7566" w:rsidRPr="00BB4307" w:rsidRDefault="004F7566" w:rsidP="004F7566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  <w:tr w:rsidR="00BB4307" w:rsidRPr="00BB4307" w14:paraId="0E21829B" w14:textId="77777777" w:rsidTr="0084668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96803D0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6672684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E3D7BA1" w14:textId="77777777" w:rsidR="004F7566" w:rsidRPr="00BB4307" w:rsidRDefault="004F7566" w:rsidP="004F7566">
            <w:pPr>
              <w:pStyle w:val="TableParagraph"/>
              <w:numPr>
                <w:ilvl w:val="0"/>
                <w:numId w:val="1"/>
              </w:numPr>
              <w:spacing w:before="8" w:line="252" w:lineRule="exact"/>
              <w:ind w:leftChars="50" w:left="513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Statistical</w:t>
            </w:r>
            <w:r w:rsidRPr="00BB4307">
              <w:rPr>
                <w:rFonts w:asciiTheme="minorHAnsi" w:hAnsiTheme="minorHAnsi"/>
                <w:color w:val="000000" w:themeColor="text1"/>
                <w:spacing w:val="-6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software</w:t>
            </w:r>
            <w:r w:rsidRPr="00BB4307">
              <w:rPr>
                <w:rFonts w:asciiTheme="minorHAnsi" w:hAnsiTheme="minorHAnsi"/>
                <w:color w:val="000000" w:themeColor="text1"/>
                <w:spacing w:val="-4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r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programs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27BCBBFC" w14:textId="77777777" w:rsidR="004F7566" w:rsidRPr="00BB4307" w:rsidRDefault="004F7566" w:rsidP="004F7566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0E848CFD" w14:textId="2C3B44F1" w:rsidR="004F7566" w:rsidRPr="00BB4307" w:rsidRDefault="004F7566" w:rsidP="004F7566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13</w:t>
            </w:r>
          </w:p>
        </w:tc>
      </w:tr>
      <w:tr w:rsidR="00BB4307" w:rsidRPr="00BB4307" w14:paraId="206CD32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69C2CBB" w14:textId="35D666AB" w:rsidR="004F7566" w:rsidRPr="00BB4307" w:rsidRDefault="004F7566" w:rsidP="004F7566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/>
                <w:b/>
                <w:color w:val="000000" w:themeColor="text1"/>
              </w:rPr>
            </w:pPr>
            <w:r w:rsidRPr="00BB4307">
              <w:rPr>
                <w:rFonts w:asciiTheme="minorEastAsia" w:eastAsiaTheme="minorEastAsia" w:hAnsiTheme="minorEastAsia" w:hint="eastAsia"/>
                <w:b/>
                <w:color w:val="000000" w:themeColor="text1"/>
                <w:lang w:eastAsia="ko-KR"/>
              </w:rPr>
              <w:t>Results</w:t>
            </w:r>
          </w:p>
        </w:tc>
      </w:tr>
      <w:tr w:rsidR="00BB4307" w:rsidRPr="00BB4307" w14:paraId="62DA5694" w14:textId="77777777" w:rsidTr="00846682">
        <w:trPr>
          <w:trHeight w:val="818"/>
        </w:trPr>
        <w:tc>
          <w:tcPr>
            <w:tcW w:w="1640" w:type="dxa"/>
            <w:vMerge w:val="restart"/>
          </w:tcPr>
          <w:p w14:paraId="09ED7B7A" w14:textId="77777777" w:rsidR="004F7566" w:rsidRPr="00BB4307" w:rsidRDefault="004F7566" w:rsidP="004F7566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Participant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flow</w:t>
            </w:r>
          </w:p>
        </w:tc>
        <w:tc>
          <w:tcPr>
            <w:tcW w:w="720" w:type="dxa"/>
            <w:vMerge w:val="restart"/>
          </w:tcPr>
          <w:p w14:paraId="76A6B7E8" w14:textId="77777777" w:rsidR="004F7566" w:rsidRPr="00BB4307" w:rsidRDefault="004F7566" w:rsidP="004F7566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4EA2F25" w14:textId="77777777" w:rsidR="004F7566" w:rsidRPr="00BB4307" w:rsidRDefault="004F7566" w:rsidP="004F7566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335" w:hanging="403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Flow of participants through each stage of the study: enrollment,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assignment, allocation, and intervention exposure, follow-up, analysis (a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diagram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571FA5FC" w14:textId="77777777" w:rsidR="004F7566" w:rsidRPr="00BB4307" w:rsidRDefault="004F7566" w:rsidP="004F7566">
            <w:pPr>
              <w:pStyle w:val="TableParagraph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742FA503" w14:textId="37497B5C" w:rsidR="004F7566" w:rsidRPr="00BB4307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7</w:t>
            </w:r>
          </w:p>
        </w:tc>
      </w:tr>
      <w:tr w:rsidR="00BB4307" w:rsidRPr="00BB4307" w14:paraId="685A9E5E" w14:textId="77777777" w:rsidTr="00846682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6D385A95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5F7F8C5" w14:textId="77777777" w:rsidR="004F7566" w:rsidRPr="00BB4307" w:rsidRDefault="004F7566" w:rsidP="004F7566">
            <w:pPr>
              <w:rPr>
                <w:rFonts w:asciiTheme="minorHAnsi" w:hAnsiTheme="minorHAnsi"/>
                <w:color w:val="000000" w:themeColor="text1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0F741C" w14:textId="77777777" w:rsidR="004F7566" w:rsidRPr="00BB4307" w:rsidRDefault="004F7566" w:rsidP="004F7566">
            <w:pPr>
              <w:pStyle w:val="TableParagraph"/>
              <w:spacing w:line="235" w:lineRule="auto"/>
              <w:ind w:left="1185" w:hanging="361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o</w:t>
            </w:r>
            <w:r w:rsidRPr="00BB4307">
              <w:rPr>
                <w:rFonts w:asciiTheme="minorHAnsi" w:hAnsiTheme="minorHAnsi"/>
                <w:color w:val="000000" w:themeColor="text1"/>
                <w:spacing w:val="94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nrollment: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he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numbers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f participants screened for</w:t>
            </w:r>
            <w:r w:rsidRPr="00BB4307">
              <w:rPr>
                <w:rFonts w:asciiTheme="minorHAnsi" w:hAnsiTheme="minorHAnsi"/>
                <w:color w:val="000000" w:themeColor="text1"/>
                <w:spacing w:val="-5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ligibility,</w:t>
            </w:r>
            <w:r w:rsidRPr="00BB4307">
              <w:rPr>
                <w:rFonts w:asciiTheme="minorHAnsi" w:hAnsiTheme="minorHAnsi"/>
                <w:color w:val="000000" w:themeColor="text1"/>
                <w:spacing w:val="-47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found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o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be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ligible</w:t>
            </w:r>
            <w:r w:rsidRPr="00BB4307">
              <w:rPr>
                <w:rFonts w:asciiTheme="minorHAnsi" w:hAnsiTheme="minorHAnsi"/>
                <w:color w:val="000000" w:themeColor="text1"/>
                <w:spacing w:val="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or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not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ligible, declined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o</w:t>
            </w:r>
            <w:r w:rsidRPr="00BB4307">
              <w:rPr>
                <w:rFonts w:asciiTheme="minorHAnsi" w:hAnsiTheme="minorHAnsi"/>
                <w:color w:val="000000" w:themeColor="text1"/>
                <w:spacing w:val="-1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be</w:t>
            </w:r>
            <w:r w:rsidRPr="00BB4307">
              <w:rPr>
                <w:rFonts w:asciiTheme="minorHAnsi" w:hAnsiTheme="minorHAnsi"/>
                <w:color w:val="000000" w:themeColor="text1"/>
                <w:spacing w:val="-2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enrolled, and</w:t>
            </w:r>
          </w:p>
          <w:p w14:paraId="2CE62825" w14:textId="77777777" w:rsidR="004F7566" w:rsidRPr="00BB4307" w:rsidRDefault="004F7566" w:rsidP="004F7566">
            <w:pPr>
              <w:pStyle w:val="TableParagraph"/>
              <w:spacing w:before="1" w:line="252" w:lineRule="exact"/>
              <w:ind w:left="1185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</w:rPr>
              <w:t>enrolled in</w:t>
            </w:r>
            <w:r w:rsidRPr="00BB4307">
              <w:rPr>
                <w:rFonts w:asciiTheme="minorHAnsi" w:hAnsiTheme="minorHAnsi"/>
                <w:color w:val="000000" w:themeColor="text1"/>
                <w:spacing w:val="-3"/>
              </w:rPr>
              <w:t xml:space="preserve"> </w:t>
            </w:r>
            <w:r w:rsidRPr="00BB4307">
              <w:rPr>
                <w:rFonts w:asciiTheme="minorHAnsi" w:hAnsiTheme="minorHAnsi"/>
                <w:color w:val="000000" w:themeColor="text1"/>
              </w:rP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49EE258" w14:textId="77777777" w:rsidR="004F7566" w:rsidRPr="00BB4307" w:rsidRDefault="004F7566" w:rsidP="004F7566">
            <w:pPr>
              <w:jc w:val="center"/>
              <w:rPr>
                <w:rFonts w:asciiTheme="minorHAnsi" w:hAnsiTheme="minorHAnsi"/>
                <w:color w:val="000000" w:themeColor="text1"/>
              </w:rPr>
            </w:pPr>
            <w:r w:rsidRPr="00BB4307">
              <w:rPr>
                <w:rFonts w:asciiTheme="minorHAnsi" w:hAnsiTheme="minorHAnsi"/>
                <w:color w:val="000000" w:themeColor="text1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E5E07B6" w14:textId="5D7FEC39" w:rsidR="004F7566" w:rsidRPr="00BB4307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eastAsia="ko-KR"/>
              </w:rPr>
              <w:t>6-7</w:t>
            </w:r>
          </w:p>
        </w:tc>
      </w:tr>
      <w:tr w:rsidR="004F7566" w:rsidRPr="00846682" w14:paraId="5FF92ACA" w14:textId="77777777" w:rsidTr="0084668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77A6066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D12A9B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5C5865" w14:textId="77777777" w:rsidR="004F7566" w:rsidRPr="00846682" w:rsidRDefault="004F7566" w:rsidP="004F7566">
            <w:pPr>
              <w:pStyle w:val="TableParagraph"/>
              <w:spacing w:line="269" w:lineRule="exact"/>
              <w:ind w:left="82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</w:t>
            </w:r>
            <w:r w:rsidRPr="00846682">
              <w:rPr>
                <w:rFonts w:asciiTheme="minorHAnsi" w:hAnsiTheme="minorHAnsi"/>
                <w:spacing w:val="94"/>
              </w:rPr>
              <w:t xml:space="preserve"> </w:t>
            </w:r>
            <w:r w:rsidRPr="00846682">
              <w:rPr>
                <w:rFonts w:asciiTheme="minorHAnsi" w:hAnsiTheme="minorHAnsi"/>
              </w:rPr>
              <w:t>Assignment: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numbers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ipants assigne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o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a study</w:t>
            </w:r>
          </w:p>
          <w:p w14:paraId="44B7FD99" w14:textId="77777777" w:rsidR="004F7566" w:rsidRPr="00846682" w:rsidRDefault="004F7566" w:rsidP="004F7566">
            <w:pPr>
              <w:pStyle w:val="TableParagraph"/>
              <w:spacing w:line="248" w:lineRule="exact"/>
              <w:ind w:left="118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6188A76E" w14:textId="77777777" w:rsidR="004F7566" w:rsidRPr="00846682" w:rsidRDefault="004F7566" w:rsidP="004F7566">
            <w:pPr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28C006D" w14:textId="293DDC99" w:rsidR="004F7566" w:rsidRPr="00F26F32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4F7566" w:rsidRPr="00846682" w14:paraId="7C666B82" w14:textId="77777777" w:rsidTr="00846682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4EB7560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02D698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EF3C4A" w14:textId="77777777" w:rsidR="004F7566" w:rsidRPr="00846682" w:rsidRDefault="004F7566" w:rsidP="004F7566">
            <w:pPr>
              <w:pStyle w:val="TableParagraph"/>
              <w:spacing w:before="1" w:line="235" w:lineRule="auto"/>
              <w:ind w:left="1185" w:hanging="361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</w:t>
            </w:r>
            <w:r w:rsidRPr="00846682">
              <w:rPr>
                <w:rFonts w:asciiTheme="minorHAnsi" w:hAnsiTheme="minorHAnsi"/>
                <w:spacing w:val="93"/>
              </w:rPr>
              <w:t xml:space="preserve"> </w:t>
            </w:r>
            <w:r w:rsidRPr="00846682">
              <w:rPr>
                <w:rFonts w:asciiTheme="minorHAnsi" w:hAnsiTheme="minorHAnsi"/>
              </w:rPr>
              <w:t>Allocatio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ention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exposure: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 number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ipants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assigned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o each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number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ipants</w:t>
            </w:r>
          </w:p>
          <w:p w14:paraId="47E8D021" w14:textId="77777777" w:rsidR="004F7566" w:rsidRPr="00846682" w:rsidRDefault="004F7566" w:rsidP="004F7566">
            <w:pPr>
              <w:pStyle w:val="TableParagraph"/>
              <w:spacing w:line="249" w:lineRule="exact"/>
              <w:ind w:left="118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who received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each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9855588" w14:textId="77777777" w:rsidR="004F7566" w:rsidRPr="00846682" w:rsidRDefault="004F7566" w:rsidP="004F7566">
            <w:pPr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B2F308E" w14:textId="0F9629B1" w:rsidR="004F7566" w:rsidRPr="00F26F32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</w:t>
            </w:r>
          </w:p>
        </w:tc>
      </w:tr>
      <w:tr w:rsidR="004F7566" w:rsidRPr="00846682" w14:paraId="7CFB1A2F" w14:textId="77777777" w:rsidTr="00846682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003755B6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DFE7C7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CBB421" w14:textId="77777777" w:rsidR="004F7566" w:rsidRPr="00846682" w:rsidRDefault="004F7566" w:rsidP="004F7566">
            <w:pPr>
              <w:pStyle w:val="TableParagraph"/>
              <w:spacing w:before="5" w:line="232" w:lineRule="auto"/>
              <w:ind w:left="1185" w:right="189" w:hanging="361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</w:t>
            </w:r>
            <w:r w:rsidRPr="00846682">
              <w:rPr>
                <w:rFonts w:asciiTheme="minorHAnsi" w:hAnsiTheme="minorHAnsi"/>
                <w:spacing w:val="94"/>
              </w:rPr>
              <w:t xml:space="preserve"> </w:t>
            </w:r>
            <w:r w:rsidRPr="00846682">
              <w:rPr>
                <w:rFonts w:asciiTheme="minorHAnsi" w:hAnsiTheme="minorHAnsi"/>
              </w:rPr>
              <w:t>Follow-up: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number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ipant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who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complete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follow-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up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r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di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not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complet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follow-up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(i.e.,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lost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to follow-up), by</w:t>
            </w:r>
          </w:p>
          <w:p w14:paraId="76CA415C" w14:textId="77777777" w:rsidR="004F7566" w:rsidRPr="00846682" w:rsidRDefault="004F7566" w:rsidP="004F7566">
            <w:pPr>
              <w:pStyle w:val="TableParagraph"/>
              <w:spacing w:before="1" w:line="252" w:lineRule="exact"/>
              <w:ind w:left="118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83A4B6D" w14:textId="77777777" w:rsidR="004F7566" w:rsidRPr="00846682" w:rsidRDefault="004F7566" w:rsidP="004F7566">
            <w:pPr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F6C68BD" w14:textId="372888F1" w:rsidR="004F7566" w:rsidRPr="00F26F32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,</w:t>
            </w:r>
            <w:r w:rsidRPr="00F26F3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4</w:t>
            </w:r>
          </w:p>
        </w:tc>
      </w:tr>
      <w:tr w:rsidR="004F7566" w:rsidRPr="00846682" w14:paraId="06564372" w14:textId="77777777" w:rsidTr="0084668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8288345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40D431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194BBF" w14:textId="77777777" w:rsidR="004F7566" w:rsidRPr="00846682" w:rsidRDefault="004F7566" w:rsidP="004F7566">
            <w:pPr>
              <w:pStyle w:val="TableParagraph"/>
              <w:spacing w:line="269" w:lineRule="exact"/>
              <w:ind w:left="82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</w:t>
            </w:r>
            <w:r w:rsidRPr="00846682">
              <w:rPr>
                <w:rFonts w:asciiTheme="minorHAnsi" w:hAnsiTheme="minorHAnsi"/>
                <w:spacing w:val="94"/>
              </w:rPr>
              <w:t xml:space="preserve"> </w:t>
            </w:r>
            <w:r w:rsidRPr="00846682">
              <w:rPr>
                <w:rFonts w:asciiTheme="minorHAnsi" w:hAnsiTheme="minorHAnsi"/>
              </w:rPr>
              <w:t>Analysis: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 number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ipants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included in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r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excluded from</w:t>
            </w:r>
          </w:p>
          <w:p w14:paraId="6C7BA019" w14:textId="77777777" w:rsidR="004F7566" w:rsidRPr="00846682" w:rsidRDefault="004F7566" w:rsidP="004F7566">
            <w:pPr>
              <w:pStyle w:val="TableParagraph"/>
              <w:spacing w:line="248" w:lineRule="exact"/>
              <w:ind w:left="1185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mai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analysis, b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5DB9C462" w14:textId="77777777" w:rsidR="004F7566" w:rsidRPr="00846682" w:rsidRDefault="004F7566" w:rsidP="004F7566">
            <w:pPr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3AAFD39F" w14:textId="74D708E6" w:rsidR="004F7566" w:rsidRPr="00846682" w:rsidRDefault="00F26F32" w:rsidP="004F7566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7,</w:t>
            </w:r>
            <w:r w:rsidRPr="00F26F3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4</w:t>
            </w:r>
          </w:p>
        </w:tc>
      </w:tr>
      <w:tr w:rsidR="004F7566" w:rsidRPr="00846682" w14:paraId="017087FE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666273C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FBF2D4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79F742C" w14:textId="122F1DE3" w:rsidR="004F7566" w:rsidRPr="00846682" w:rsidRDefault="004F7566" w:rsidP="004F7566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675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Description of protocol deviations from study as planned, along with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6B38AEEC" w14:textId="77777777" w:rsidR="004F7566" w:rsidRPr="00846682" w:rsidRDefault="004F7566" w:rsidP="004F7566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789B85FF" w14:textId="2F11446E" w:rsidR="004F7566" w:rsidRPr="00F26F32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4</w:t>
            </w:r>
          </w:p>
        </w:tc>
      </w:tr>
      <w:tr w:rsidR="004F7566" w:rsidRPr="00846682" w14:paraId="5C0DAE7B" w14:textId="77777777" w:rsidTr="00846682">
        <w:trPr>
          <w:trHeight w:val="280"/>
        </w:trPr>
        <w:tc>
          <w:tcPr>
            <w:tcW w:w="1640" w:type="dxa"/>
          </w:tcPr>
          <w:p w14:paraId="551DD498" w14:textId="77777777" w:rsidR="004F7566" w:rsidRPr="00846682" w:rsidRDefault="004F7566" w:rsidP="004F7566">
            <w:pPr>
              <w:pStyle w:val="TableParagraph"/>
              <w:spacing w:line="260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Recruitment</w:t>
            </w:r>
          </w:p>
        </w:tc>
        <w:tc>
          <w:tcPr>
            <w:tcW w:w="720" w:type="dxa"/>
          </w:tcPr>
          <w:p w14:paraId="7471A355" w14:textId="77777777" w:rsidR="004F7566" w:rsidRPr="00846682" w:rsidRDefault="004F7566" w:rsidP="004F7566">
            <w:pPr>
              <w:pStyle w:val="TableParagraph"/>
              <w:spacing w:line="260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3</w:t>
            </w:r>
          </w:p>
        </w:tc>
        <w:tc>
          <w:tcPr>
            <w:tcW w:w="7290" w:type="dxa"/>
          </w:tcPr>
          <w:p w14:paraId="4693F08F" w14:textId="6F058AA6" w:rsidR="00BB4307" w:rsidRPr="00BB4307" w:rsidRDefault="004F7566" w:rsidP="00BB4307">
            <w:pPr>
              <w:pStyle w:val="TableParagraph"/>
              <w:numPr>
                <w:ilvl w:val="0"/>
                <w:numId w:val="1"/>
              </w:numPr>
              <w:spacing w:before="8" w:line="252" w:lineRule="exact"/>
              <w:ind w:leftChars="50" w:left="51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Dates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defining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periods</w:t>
            </w:r>
            <w:r w:rsidRPr="00846682">
              <w:rPr>
                <w:rFonts w:asciiTheme="minorHAnsi" w:hAnsiTheme="minorHAnsi"/>
                <w:spacing w:val="-6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recruitment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follow-up</w:t>
            </w:r>
          </w:p>
        </w:tc>
        <w:tc>
          <w:tcPr>
            <w:tcW w:w="631" w:type="dxa"/>
            <w:vAlign w:val="center"/>
          </w:tcPr>
          <w:p w14:paraId="34808161" w14:textId="59167AA7" w:rsidR="004F7566" w:rsidRPr="00846682" w:rsidRDefault="004F7566" w:rsidP="004F7566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40F04180" w14:textId="39AC862B" w:rsidR="004F7566" w:rsidRPr="00F26F32" w:rsidRDefault="00F26F32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</w:rPr>
            </w:pPr>
            <w:r w:rsidRPr="00F26F32">
              <w:rPr>
                <w:rFonts w:asciiTheme="minorHAnsi" w:eastAsiaTheme="minorEastAsia" w:hAnsiTheme="minorHAnsi" w:cstheme="minorHAnsi"/>
                <w:sz w:val="20"/>
                <w:lang w:eastAsia="ko-KR"/>
              </w:rPr>
              <w:t>5, 6</w:t>
            </w:r>
          </w:p>
        </w:tc>
      </w:tr>
      <w:tr w:rsidR="004F7566" w:rsidRPr="00846682" w14:paraId="21957096" w14:textId="77777777" w:rsidTr="00846682">
        <w:trPr>
          <w:trHeight w:val="549"/>
        </w:trPr>
        <w:tc>
          <w:tcPr>
            <w:tcW w:w="1640" w:type="dxa"/>
            <w:vMerge w:val="restart"/>
          </w:tcPr>
          <w:p w14:paraId="13EB7C81" w14:textId="77777777" w:rsidR="004F7566" w:rsidRPr="00846682" w:rsidRDefault="004F7566" w:rsidP="004F7566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Baselin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Data</w:t>
            </w:r>
          </w:p>
        </w:tc>
        <w:tc>
          <w:tcPr>
            <w:tcW w:w="720" w:type="dxa"/>
            <w:vMerge w:val="restart"/>
          </w:tcPr>
          <w:p w14:paraId="4C140FD8" w14:textId="77777777" w:rsidR="004F7566" w:rsidRPr="00846682" w:rsidRDefault="004F7566" w:rsidP="004F7566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8B0A70A" w14:textId="77777777" w:rsidR="004F7566" w:rsidRPr="00846682" w:rsidRDefault="004F7566" w:rsidP="004F7566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404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Baseline demographic and clinical characteristics of participants in each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6C04EEBE" w14:textId="77777777" w:rsidR="004F7566" w:rsidRPr="00846682" w:rsidRDefault="004F7566" w:rsidP="004F7566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1447CD23" w14:textId="4CB704D6" w:rsidR="004F7566" w:rsidRPr="00BB4307" w:rsidRDefault="006351E3" w:rsidP="004F7566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BB4307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14-15</w:t>
            </w:r>
          </w:p>
        </w:tc>
      </w:tr>
      <w:tr w:rsidR="00BB4307" w:rsidRPr="00846682" w14:paraId="00D9063F" w14:textId="77777777" w:rsidTr="00846682">
        <w:trPr>
          <w:trHeight w:val="549"/>
        </w:trPr>
        <w:tc>
          <w:tcPr>
            <w:tcW w:w="1640" w:type="dxa"/>
            <w:vMerge/>
          </w:tcPr>
          <w:p w14:paraId="6839C52A" w14:textId="77777777" w:rsidR="00BB4307" w:rsidRPr="00846682" w:rsidRDefault="00BB4307" w:rsidP="004F7566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</w:p>
        </w:tc>
        <w:tc>
          <w:tcPr>
            <w:tcW w:w="720" w:type="dxa"/>
            <w:vMerge/>
          </w:tcPr>
          <w:p w14:paraId="0B4DC277" w14:textId="77777777" w:rsidR="00BB4307" w:rsidRPr="00846682" w:rsidRDefault="00BB4307" w:rsidP="004F7566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12A106B" w14:textId="20D14BFF" w:rsidR="00BB4307" w:rsidRPr="00846682" w:rsidRDefault="00BB4307" w:rsidP="004F7566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404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Baseline characteristics for each study condition relevant to specific</w:t>
            </w:r>
            <w:r w:rsidRPr="00846682">
              <w:rPr>
                <w:rFonts w:asciiTheme="minorHAnsi" w:hAnsiTheme="minorHAnsi"/>
                <w:spacing w:val="-48"/>
              </w:rPr>
              <w:t xml:space="preserve"> </w:t>
            </w:r>
            <w:r>
              <w:rPr>
                <w:rFonts w:asciiTheme="minorHAnsi" w:hAnsiTheme="minorHAnsi"/>
                <w:spacing w:val="-48"/>
              </w:rPr>
              <w:t xml:space="preserve">    </w:t>
            </w:r>
            <w:r w:rsidRPr="00846682">
              <w:rPr>
                <w:rFonts w:asciiTheme="minorHAnsi" w:hAnsiTheme="minorHAnsi"/>
              </w:rPr>
              <w:t>disease prevention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research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05C4B3C3" w14:textId="0A0E69AC" w:rsidR="00BB4307" w:rsidRPr="00BB4307" w:rsidRDefault="00BB4307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6630FFFA" w14:textId="2FA20356" w:rsidR="00BB4307" w:rsidRPr="00BB4307" w:rsidRDefault="00BB4307" w:rsidP="004F7566">
            <w:pPr>
              <w:pStyle w:val="TableParagraph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</w:pPr>
            <w:r w:rsidRPr="00BB4307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-</w:t>
            </w:r>
          </w:p>
        </w:tc>
      </w:tr>
      <w:tr w:rsidR="004F7566" w:rsidRPr="00846682" w14:paraId="4F03FA2B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F1BE176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BA541F5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E048E5" w14:textId="77777777" w:rsidR="004F7566" w:rsidRPr="00846682" w:rsidRDefault="004F7566" w:rsidP="004F7566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102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Baseline comparisons of those lost to follow-up and those retained, overall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by stud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0593A74" w14:textId="77777777" w:rsidR="004F7566" w:rsidRPr="00BB4307" w:rsidRDefault="004F7566" w:rsidP="004F7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B4307">
              <w:rPr>
                <w:rFonts w:asciiTheme="minorHAnsi" w:eastAsia="맑은 고딕" w:hAnsiTheme="minorHAnsi" w:cstheme="minorHAnsi"/>
                <w:sz w:val="20"/>
                <w:szCs w:val="20"/>
                <w:lang w:eastAsia="ko-KR"/>
              </w:rPr>
              <w:t>None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2A245600" w14:textId="7D584DA4" w:rsidR="004F7566" w:rsidRPr="00BB4307" w:rsidRDefault="006351E3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-</w:t>
            </w:r>
          </w:p>
        </w:tc>
      </w:tr>
      <w:tr w:rsidR="004F7566" w:rsidRPr="00846682" w14:paraId="0931CF15" w14:textId="77777777" w:rsidTr="00846682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66A117FD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2232FB" w14:textId="77777777" w:rsidR="004F7566" w:rsidRPr="00846682" w:rsidRDefault="004F7566" w:rsidP="004F7566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40A9A81" w14:textId="77777777" w:rsidR="004F7566" w:rsidRPr="00846682" w:rsidRDefault="004F7566" w:rsidP="004F7566">
            <w:pPr>
              <w:pStyle w:val="TableParagraph"/>
              <w:numPr>
                <w:ilvl w:val="0"/>
                <w:numId w:val="1"/>
              </w:numPr>
              <w:spacing w:line="266" w:lineRule="exact"/>
              <w:ind w:leftChars="50" w:left="513" w:right="291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Comparison between study population at baseline and target population</w:t>
            </w:r>
            <w:r w:rsidRPr="00846682">
              <w:rPr>
                <w:rFonts w:asciiTheme="minorHAnsi" w:hAnsiTheme="minorHAnsi"/>
                <w:spacing w:val="-48"/>
              </w:rPr>
              <w:t xml:space="preserve"> </w:t>
            </w:r>
            <w:r w:rsidRPr="00846682">
              <w:rPr>
                <w:rFonts w:asciiTheme="minorHAnsi" w:hAnsiTheme="minorHAnsi"/>
              </w:rP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15D6201B" w14:textId="77777777" w:rsidR="004F7566" w:rsidRPr="00BB4307" w:rsidRDefault="004F7566" w:rsidP="004F756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B4307">
              <w:rPr>
                <w:rFonts w:asciiTheme="minorHAnsi" w:eastAsia="맑은 고딕" w:hAnsiTheme="minorHAnsi" w:cstheme="minorHAnsi"/>
                <w:sz w:val="20"/>
                <w:szCs w:val="20"/>
                <w:lang w:eastAsia="ko-KR"/>
              </w:rPr>
              <w:t>None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529A6C19" w14:textId="47A9E9EB" w:rsidR="004F7566" w:rsidRPr="00BB4307" w:rsidRDefault="006351E3" w:rsidP="004F7566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B4307">
              <w:rPr>
                <w:rFonts w:asciiTheme="minorHAnsi" w:eastAsiaTheme="minorEastAsia" w:hAnsiTheme="minorHAnsi" w:cstheme="minorHAnsi"/>
                <w:sz w:val="20"/>
                <w:szCs w:val="20"/>
                <w:lang w:eastAsia="ko-KR"/>
              </w:rPr>
              <w:t>-</w:t>
            </w:r>
          </w:p>
        </w:tc>
      </w:tr>
      <w:tr w:rsidR="004F7566" w:rsidRPr="00846682" w14:paraId="3CFCE71E" w14:textId="77777777" w:rsidTr="00846682">
        <w:trPr>
          <w:trHeight w:val="1086"/>
        </w:trPr>
        <w:tc>
          <w:tcPr>
            <w:tcW w:w="1640" w:type="dxa"/>
          </w:tcPr>
          <w:p w14:paraId="56E1FD7E" w14:textId="77777777" w:rsidR="004F7566" w:rsidRPr="00846682" w:rsidRDefault="004F7566" w:rsidP="004F7566">
            <w:pPr>
              <w:pStyle w:val="TableParagraph"/>
              <w:spacing w:before="1" w:line="237" w:lineRule="auto"/>
              <w:ind w:left="107" w:right="429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Baseline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equivalence</w:t>
            </w:r>
          </w:p>
        </w:tc>
        <w:tc>
          <w:tcPr>
            <w:tcW w:w="720" w:type="dxa"/>
          </w:tcPr>
          <w:p w14:paraId="36C6B2B3" w14:textId="77777777" w:rsidR="004F7566" w:rsidRPr="00846682" w:rsidRDefault="004F7566" w:rsidP="004F7566">
            <w:pPr>
              <w:pStyle w:val="TableParagraph"/>
              <w:spacing w:line="268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5</w:t>
            </w:r>
          </w:p>
        </w:tc>
        <w:tc>
          <w:tcPr>
            <w:tcW w:w="7290" w:type="dxa"/>
          </w:tcPr>
          <w:p w14:paraId="7FC25464" w14:textId="349A47D6" w:rsidR="004F7566" w:rsidRPr="00846682" w:rsidRDefault="004F7566" w:rsidP="004F7566">
            <w:pPr>
              <w:pStyle w:val="TableParagraph"/>
              <w:numPr>
                <w:ilvl w:val="0"/>
                <w:numId w:val="1"/>
              </w:numPr>
              <w:spacing w:before="4" w:line="237" w:lineRule="auto"/>
              <w:ind w:leftChars="50" w:left="513" w:right="189" w:hanging="403"/>
              <w:rPr>
                <w:rFonts w:asciiTheme="minorHAnsi" w:hAnsiTheme="minorHAnsi"/>
              </w:rPr>
            </w:pPr>
            <w:bookmarkStart w:id="1" w:name="_Hlk174720953"/>
            <w:r w:rsidRPr="00846682">
              <w:rPr>
                <w:rFonts w:asciiTheme="minorHAnsi" w:hAnsiTheme="minorHAnsi"/>
              </w:rPr>
              <w:t>Data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o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group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equivalenc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at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baselin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statistical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methods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used</w:t>
            </w:r>
            <w:r w:rsidRPr="00846682">
              <w:rPr>
                <w:rFonts w:asciiTheme="minorHAnsi" w:hAnsiTheme="minorHAnsi"/>
                <w:spacing w:val="-46"/>
              </w:rPr>
              <w:t xml:space="preserve"> </w:t>
            </w:r>
            <w:r w:rsidRPr="00846682">
              <w:rPr>
                <w:rFonts w:asciiTheme="minorHAnsi" w:hAnsiTheme="minorHAnsi"/>
              </w:rPr>
              <w:t>to control for baseline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differences</w:t>
            </w:r>
            <w:bookmarkEnd w:id="1"/>
          </w:p>
        </w:tc>
        <w:tc>
          <w:tcPr>
            <w:tcW w:w="631" w:type="dxa"/>
            <w:vAlign w:val="center"/>
          </w:tcPr>
          <w:p w14:paraId="5D2C7896" w14:textId="77777777" w:rsidR="004F7566" w:rsidRPr="00846682" w:rsidRDefault="004F7566" w:rsidP="004F7566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0E1B00DD" w14:textId="2D1D340B" w:rsidR="004F7566" w:rsidRPr="00E329F9" w:rsidRDefault="00E329F9" w:rsidP="004F7566">
            <w:pPr>
              <w:pStyle w:val="TableParagraph"/>
              <w:jc w:val="center"/>
              <w:rPr>
                <w:rFonts w:asciiTheme="minorHAnsi" w:eastAsiaTheme="minorEastAsia" w:hAnsiTheme="minorHAnsi"/>
                <w:lang w:eastAsia="ko-KR"/>
              </w:rPr>
            </w:pPr>
            <w:r>
              <w:rPr>
                <w:rFonts w:asciiTheme="minorHAnsi" w:eastAsiaTheme="minorEastAsia" w:hAnsiTheme="minorHAnsi" w:hint="eastAsia"/>
                <w:lang w:eastAsia="ko-KR"/>
              </w:rPr>
              <w:t>1</w:t>
            </w:r>
            <w:r>
              <w:rPr>
                <w:rFonts w:asciiTheme="minorHAnsi" w:eastAsiaTheme="minorEastAsia" w:hAnsiTheme="minorHAnsi"/>
                <w:lang w:eastAsia="ko-KR"/>
              </w:rPr>
              <w:t>4-16</w:t>
            </w:r>
          </w:p>
        </w:tc>
      </w:tr>
    </w:tbl>
    <w:p w14:paraId="4D3B32A7" w14:textId="1D8850C4" w:rsidR="002513ED" w:rsidRPr="00846682" w:rsidRDefault="002513ED">
      <w:pPr>
        <w:rPr>
          <w:rFonts w:asciiTheme="minorHAnsi" w:hAnsiTheme="minorHAnsi"/>
          <w:sz w:val="2"/>
          <w:szCs w:val="2"/>
        </w:rPr>
      </w:pPr>
    </w:p>
    <w:p w14:paraId="731318D1" w14:textId="77777777" w:rsidR="002513ED" w:rsidRPr="00846682" w:rsidRDefault="002513ED">
      <w:pPr>
        <w:rPr>
          <w:rFonts w:asciiTheme="minorHAnsi" w:hAnsiTheme="minorHAnsi"/>
          <w:sz w:val="2"/>
          <w:szCs w:val="2"/>
        </w:rPr>
        <w:sectPr w:rsidR="002513ED" w:rsidRPr="00846682">
          <w:type w:val="continuous"/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513ED" w:rsidRPr="00846682" w14:paraId="06D66F4B" w14:textId="77777777" w:rsidTr="00846682">
        <w:trPr>
          <w:trHeight w:val="818"/>
        </w:trPr>
        <w:tc>
          <w:tcPr>
            <w:tcW w:w="1640" w:type="dxa"/>
            <w:vMerge w:val="restart"/>
          </w:tcPr>
          <w:p w14:paraId="3EABF633" w14:textId="77777777" w:rsidR="002513ED" w:rsidRPr="00846682" w:rsidRDefault="008917AB">
            <w:pPr>
              <w:pStyle w:val="TableParagraph"/>
              <w:ind w:left="107" w:right="681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lastRenderedPageBreak/>
              <w:t>Numbers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analyzed</w:t>
            </w:r>
          </w:p>
        </w:tc>
        <w:tc>
          <w:tcPr>
            <w:tcW w:w="720" w:type="dxa"/>
            <w:vMerge w:val="restart"/>
          </w:tcPr>
          <w:p w14:paraId="6610C822" w14:textId="77777777" w:rsidR="002513ED" w:rsidRPr="00846682" w:rsidRDefault="008917AB">
            <w:pPr>
              <w:pStyle w:val="TableParagraph"/>
              <w:spacing w:line="268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CDAB6BD" w14:textId="0CD18AB8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spacing w:before="2"/>
              <w:ind w:leftChars="50" w:left="51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Number of participants (denominator) included in each analysis for each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,</w:t>
            </w:r>
            <w:r w:rsidRPr="00846682">
              <w:rPr>
                <w:rFonts w:asciiTheme="minorHAnsi" w:hAnsiTheme="minorHAnsi"/>
                <w:spacing w:val="-5"/>
              </w:rPr>
              <w:t xml:space="preserve"> </w:t>
            </w:r>
            <w:r w:rsidRPr="00846682">
              <w:rPr>
                <w:rFonts w:asciiTheme="minorHAnsi" w:hAnsiTheme="minorHAnsi"/>
              </w:rPr>
              <w:t>particularly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when</w:t>
            </w:r>
            <w:r w:rsidRPr="00846682">
              <w:rPr>
                <w:rFonts w:asciiTheme="minorHAnsi" w:hAnsiTheme="minorHAnsi"/>
                <w:spacing w:val="-5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denominators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chang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for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different</w:t>
            </w:r>
          </w:p>
          <w:p w14:paraId="5DA14A33" w14:textId="77777777" w:rsidR="002513ED" w:rsidRPr="00846682" w:rsidRDefault="008917AB" w:rsidP="005F3347">
            <w:pPr>
              <w:pStyle w:val="TableParagraph"/>
              <w:spacing w:line="250" w:lineRule="exact"/>
              <w:ind w:left="51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utcomes;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statement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 result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absolut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numbers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when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0FA862B1" w14:textId="77777777" w:rsidR="002513ED" w:rsidRPr="00846682" w:rsidRDefault="0091481C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49DEE3D0" w14:textId="7B772DB3" w:rsidR="002513ED" w:rsidRPr="00E329F9" w:rsidRDefault="00E329F9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4</w:t>
            </w:r>
          </w:p>
        </w:tc>
      </w:tr>
      <w:tr w:rsidR="002513ED" w:rsidRPr="00846682" w14:paraId="230B8D93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B7843B8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CAE1E0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5484E48" w14:textId="5DC37CC0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34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Indication of whether the analysis strategy was “intention to treat” or, if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not,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description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how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non-complier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wer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treate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in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61EFD607" w14:textId="77777777" w:rsidR="002513ED" w:rsidRPr="00846682" w:rsidRDefault="0091481C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48F2BB62" w14:textId="1230E19C" w:rsidR="002513ED" w:rsidRPr="00E329F9" w:rsidRDefault="00E329F9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3</w:t>
            </w:r>
          </w:p>
        </w:tc>
      </w:tr>
      <w:tr w:rsidR="002513ED" w:rsidRPr="00846682" w14:paraId="1D5E46D7" w14:textId="77777777" w:rsidTr="00846682">
        <w:trPr>
          <w:trHeight w:val="817"/>
        </w:trPr>
        <w:tc>
          <w:tcPr>
            <w:tcW w:w="1640" w:type="dxa"/>
            <w:vMerge w:val="restart"/>
          </w:tcPr>
          <w:p w14:paraId="0D42F442" w14:textId="77777777" w:rsidR="002513ED" w:rsidRPr="00846682" w:rsidRDefault="008917AB">
            <w:pPr>
              <w:pStyle w:val="TableParagraph"/>
              <w:ind w:left="107" w:right="201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utcomes and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5CA12FC3" w14:textId="77777777" w:rsidR="002513ED" w:rsidRPr="00846682" w:rsidRDefault="008917AB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EB236FD" w14:textId="2F95C892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134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For each primary and secondary outcome, a summary of results for each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estimation study condition, and the estimated effect size and a confidence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al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to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indicat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05F45803" w14:textId="3C0449B3" w:rsidR="002513ED" w:rsidRPr="00846682" w:rsidRDefault="00F44FD9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09E1253D" w14:textId="6FACC51A" w:rsidR="002513ED" w:rsidRPr="00E329F9" w:rsidRDefault="00E329F9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15</w:t>
            </w:r>
            <w:r w:rsidR="00A25AB6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-17</w:t>
            </w:r>
          </w:p>
        </w:tc>
      </w:tr>
      <w:tr w:rsidR="002513ED" w:rsidRPr="00846682" w14:paraId="3BC98C75" w14:textId="77777777" w:rsidTr="00846682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44D069FE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A7EFE7B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F579EB" w14:textId="203C4788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ind w:leftChars="50" w:left="51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Inclusion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5"/>
              </w:rPr>
              <w:t xml:space="preserve"> </w:t>
            </w:r>
            <w:r w:rsidRPr="00846682">
              <w:rPr>
                <w:rFonts w:asciiTheme="minorHAnsi" w:hAnsiTheme="minorHAnsi"/>
              </w:rPr>
              <w:t>null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negativ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852FFEB" w14:textId="77777777" w:rsidR="002513ED" w:rsidRPr="00846682" w:rsidRDefault="004B7A89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330A227" w14:textId="399C5758" w:rsidR="002513ED" w:rsidRPr="001C3E30" w:rsidRDefault="00E329F9" w:rsidP="00846682">
            <w:pPr>
              <w:pStyle w:val="TableParagraph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15</w:t>
            </w:r>
            <w:r w:rsidR="00A25AB6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-19</w:t>
            </w:r>
          </w:p>
        </w:tc>
      </w:tr>
      <w:tr w:rsidR="002513ED" w:rsidRPr="00846682" w14:paraId="7BC9D55D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E1E399F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956FCA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7EE68DC" w14:textId="77777777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472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Inclusion of results from testing pre-specified causal pathways through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which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ention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wa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</w:t>
            </w:r>
            <w:bookmarkStart w:id="2" w:name="_GoBack"/>
            <w:bookmarkEnd w:id="2"/>
            <w:r w:rsidRPr="00846682">
              <w:rPr>
                <w:rFonts w:asciiTheme="minorHAnsi" w:hAnsiTheme="minorHAnsi"/>
              </w:rPr>
              <w:t>ntended to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operate,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if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6039768B" w14:textId="48AEC087" w:rsidR="002513ED" w:rsidRPr="00A25AB6" w:rsidRDefault="006D5FAC" w:rsidP="00846682">
            <w:pPr>
              <w:pStyle w:val="TableParagraph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맑은 고딕" w:hAnsiTheme="minorHAnsi" w:cs="맑은 고딕"/>
                <w:color w:val="000000" w:themeColor="text1"/>
                <w:sz w:val="20"/>
                <w:szCs w:val="20"/>
                <w:lang w:eastAsia="ko-KR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17859C4C" w14:textId="3DCF8FD4" w:rsidR="002513ED" w:rsidRPr="00A25AB6" w:rsidRDefault="00A25AB6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 w:rsidRPr="00A25AB6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-</w:t>
            </w:r>
          </w:p>
        </w:tc>
      </w:tr>
      <w:tr w:rsidR="002513ED" w:rsidRPr="00846682" w14:paraId="716E4F42" w14:textId="77777777" w:rsidTr="00846682">
        <w:trPr>
          <w:trHeight w:val="549"/>
        </w:trPr>
        <w:tc>
          <w:tcPr>
            <w:tcW w:w="1640" w:type="dxa"/>
          </w:tcPr>
          <w:p w14:paraId="090B551D" w14:textId="77777777" w:rsidR="002513ED" w:rsidRPr="00846682" w:rsidRDefault="008917AB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Ancillary</w:t>
            </w:r>
          </w:p>
          <w:p w14:paraId="12CCE49F" w14:textId="77777777" w:rsidR="002513ED" w:rsidRPr="00846682" w:rsidRDefault="008917AB">
            <w:pPr>
              <w:pStyle w:val="TableParagraph"/>
              <w:spacing w:line="264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analyses</w:t>
            </w:r>
          </w:p>
        </w:tc>
        <w:tc>
          <w:tcPr>
            <w:tcW w:w="720" w:type="dxa"/>
          </w:tcPr>
          <w:p w14:paraId="596B6C3F" w14:textId="77777777" w:rsidR="002513ED" w:rsidRPr="00846682" w:rsidRDefault="008917AB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8</w:t>
            </w:r>
          </w:p>
        </w:tc>
        <w:tc>
          <w:tcPr>
            <w:tcW w:w="7290" w:type="dxa"/>
          </w:tcPr>
          <w:p w14:paraId="0924877B" w14:textId="4390F29D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spacing w:line="270" w:lineRule="atLeast"/>
              <w:ind w:leftChars="50" w:left="513" w:right="385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Summary of other analyses performed, including subgroup or restricted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analyses,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indicating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which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are pre-specifie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or exploratory</w:t>
            </w:r>
          </w:p>
        </w:tc>
        <w:tc>
          <w:tcPr>
            <w:tcW w:w="631" w:type="dxa"/>
            <w:vAlign w:val="center"/>
          </w:tcPr>
          <w:p w14:paraId="596E1DF3" w14:textId="77777777" w:rsidR="002513ED" w:rsidRPr="00846682" w:rsidRDefault="004B7A89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707FC9D1" w14:textId="4B9D9560" w:rsidR="002513ED" w:rsidRPr="001C3E30" w:rsidRDefault="001C3E30" w:rsidP="00846682">
            <w:pPr>
              <w:pStyle w:val="TableParagraph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C3E30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1</w:t>
            </w:r>
            <w:r w:rsidR="00A25AB6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7</w:t>
            </w:r>
            <w:r w:rsidRPr="001C3E30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-</w:t>
            </w:r>
            <w:r w:rsidR="00A25AB6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22</w:t>
            </w:r>
          </w:p>
        </w:tc>
      </w:tr>
      <w:tr w:rsidR="002513ED" w:rsidRPr="00846682" w14:paraId="03825868" w14:textId="77777777" w:rsidTr="00846682">
        <w:trPr>
          <w:trHeight w:val="816"/>
        </w:trPr>
        <w:tc>
          <w:tcPr>
            <w:tcW w:w="1640" w:type="dxa"/>
          </w:tcPr>
          <w:p w14:paraId="2FE38C64" w14:textId="77777777" w:rsidR="002513ED" w:rsidRPr="00846682" w:rsidRDefault="008917AB">
            <w:pPr>
              <w:pStyle w:val="TableParagraph"/>
              <w:spacing w:line="266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Adverse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events</w:t>
            </w:r>
          </w:p>
        </w:tc>
        <w:tc>
          <w:tcPr>
            <w:tcW w:w="720" w:type="dxa"/>
          </w:tcPr>
          <w:p w14:paraId="478DA415" w14:textId="77777777" w:rsidR="002513ED" w:rsidRPr="00846682" w:rsidRDefault="008917AB">
            <w:pPr>
              <w:pStyle w:val="TableParagraph"/>
              <w:spacing w:line="266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19</w:t>
            </w:r>
          </w:p>
        </w:tc>
        <w:tc>
          <w:tcPr>
            <w:tcW w:w="7290" w:type="dxa"/>
          </w:tcPr>
          <w:p w14:paraId="1FDC859C" w14:textId="2AB85272" w:rsidR="002513ED" w:rsidRPr="00846682" w:rsidRDefault="008917AB" w:rsidP="00ED2B9E">
            <w:pPr>
              <w:pStyle w:val="TableParagraph"/>
              <w:numPr>
                <w:ilvl w:val="0"/>
                <w:numId w:val="1"/>
              </w:numPr>
              <w:ind w:leftChars="50" w:left="51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Summary of all important adverse events or unintended effects in each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study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condition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(including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summary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measures,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effect siz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estimates,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</w:p>
          <w:p w14:paraId="69FE6C30" w14:textId="3C2D129C" w:rsidR="00EB3963" w:rsidRPr="00846682" w:rsidRDefault="008917AB" w:rsidP="00EB3963">
            <w:pPr>
              <w:pStyle w:val="TableParagraph"/>
              <w:spacing w:line="250" w:lineRule="exact"/>
              <w:ind w:left="51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confidence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als)</w:t>
            </w:r>
          </w:p>
        </w:tc>
        <w:tc>
          <w:tcPr>
            <w:tcW w:w="631" w:type="dxa"/>
            <w:vAlign w:val="center"/>
          </w:tcPr>
          <w:p w14:paraId="60896851" w14:textId="7BEC6A65" w:rsidR="002513ED" w:rsidRPr="00846682" w:rsidRDefault="005A55CB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1273E76F" w14:textId="5FDB2536" w:rsidR="002513ED" w:rsidRPr="00A25AB6" w:rsidRDefault="00A25AB6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4</w:t>
            </w:r>
          </w:p>
        </w:tc>
      </w:tr>
      <w:tr w:rsidR="002513ED" w:rsidRPr="00846682" w14:paraId="4B881264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A864168" w14:textId="77777777" w:rsidR="002513ED" w:rsidRPr="00846682" w:rsidRDefault="008917AB">
            <w:pPr>
              <w:pStyle w:val="TableParagraph"/>
              <w:spacing w:before="201" w:line="237" w:lineRule="exact"/>
              <w:ind w:left="107"/>
              <w:rPr>
                <w:rFonts w:asciiTheme="minorHAnsi" w:hAnsiTheme="minorHAnsi"/>
                <w:b/>
              </w:rPr>
            </w:pPr>
            <w:r w:rsidRPr="00846682">
              <w:rPr>
                <w:rFonts w:asciiTheme="minorHAnsi" w:hAnsiTheme="minorHAnsi"/>
                <w:b/>
              </w:rPr>
              <w:t>DISCUSSION</w:t>
            </w:r>
          </w:p>
        </w:tc>
      </w:tr>
      <w:tr w:rsidR="002513ED" w:rsidRPr="00846682" w14:paraId="62354AAD" w14:textId="77777777" w:rsidTr="00846682">
        <w:trPr>
          <w:trHeight w:val="817"/>
        </w:trPr>
        <w:tc>
          <w:tcPr>
            <w:tcW w:w="1640" w:type="dxa"/>
            <w:vMerge w:val="restart"/>
          </w:tcPr>
          <w:p w14:paraId="3E36577A" w14:textId="77777777" w:rsidR="002513ED" w:rsidRPr="00846682" w:rsidRDefault="008917AB">
            <w:pPr>
              <w:pStyle w:val="TableParagraph"/>
              <w:spacing w:line="268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45C6B24B" w14:textId="77777777" w:rsidR="002513ED" w:rsidRPr="00846682" w:rsidRDefault="008917AB">
            <w:pPr>
              <w:pStyle w:val="TableParagraph"/>
              <w:spacing w:line="268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13B5CEB" w14:textId="149DBD00" w:rsidR="002513ED" w:rsidRPr="005F3347" w:rsidRDefault="008917AB" w:rsidP="005F3347">
            <w:pPr>
              <w:pStyle w:val="TableParagraph"/>
              <w:numPr>
                <w:ilvl w:val="0"/>
                <w:numId w:val="2"/>
              </w:numPr>
              <w:spacing w:before="4" w:line="237" w:lineRule="auto"/>
              <w:ind w:leftChars="50" w:left="513" w:right="154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Interpretation of the results, taking into account study hypotheses,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source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potential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bias,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mprecision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measures,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multiplicativ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analyses,</w:t>
            </w:r>
            <w:r w:rsidR="005F3347">
              <w:rPr>
                <w:rFonts w:asciiTheme="minorHAnsi" w:eastAsiaTheme="minorEastAsia" w:hAnsiTheme="minorHAnsi" w:hint="eastAsia"/>
                <w:lang w:eastAsia="ko-KR"/>
              </w:rPr>
              <w:t xml:space="preserve"> </w:t>
            </w:r>
            <w:r w:rsidRPr="005F3347">
              <w:rPr>
                <w:rFonts w:asciiTheme="minorHAnsi" w:hAnsiTheme="minorHAnsi"/>
              </w:rPr>
              <w:t>and</w:t>
            </w:r>
            <w:r w:rsidRPr="005F3347">
              <w:rPr>
                <w:rFonts w:asciiTheme="minorHAnsi" w:hAnsiTheme="minorHAnsi"/>
                <w:spacing w:val="-1"/>
              </w:rPr>
              <w:t xml:space="preserve"> </w:t>
            </w:r>
            <w:r w:rsidRPr="005F3347">
              <w:rPr>
                <w:rFonts w:asciiTheme="minorHAnsi" w:hAnsiTheme="minorHAnsi"/>
              </w:rPr>
              <w:t>other</w:t>
            </w:r>
            <w:r w:rsidRPr="005F3347">
              <w:rPr>
                <w:rFonts w:asciiTheme="minorHAnsi" w:hAnsiTheme="minorHAnsi"/>
                <w:spacing w:val="-3"/>
              </w:rPr>
              <w:t xml:space="preserve"> </w:t>
            </w:r>
            <w:r w:rsidRPr="005F3347">
              <w:rPr>
                <w:rFonts w:asciiTheme="minorHAnsi" w:hAnsiTheme="minorHAnsi"/>
              </w:rPr>
              <w:t>limitations</w:t>
            </w:r>
            <w:r w:rsidRPr="005F3347">
              <w:rPr>
                <w:rFonts w:asciiTheme="minorHAnsi" w:hAnsiTheme="minorHAnsi"/>
                <w:spacing w:val="-2"/>
              </w:rPr>
              <w:t xml:space="preserve"> </w:t>
            </w:r>
            <w:r w:rsidRPr="005F3347">
              <w:rPr>
                <w:rFonts w:asciiTheme="minorHAnsi" w:hAnsiTheme="minorHAnsi"/>
              </w:rPr>
              <w:t>or</w:t>
            </w:r>
            <w:r w:rsidRPr="005F3347">
              <w:rPr>
                <w:rFonts w:asciiTheme="minorHAnsi" w:hAnsiTheme="minorHAnsi"/>
                <w:spacing w:val="-3"/>
              </w:rPr>
              <w:t xml:space="preserve"> </w:t>
            </w:r>
            <w:r w:rsidRPr="005F3347">
              <w:rPr>
                <w:rFonts w:asciiTheme="minorHAnsi" w:hAnsiTheme="minorHAnsi"/>
              </w:rPr>
              <w:t>weaknesses</w:t>
            </w:r>
            <w:r w:rsidRPr="005F3347">
              <w:rPr>
                <w:rFonts w:asciiTheme="minorHAnsi" w:hAnsiTheme="minorHAnsi"/>
                <w:spacing w:val="-1"/>
              </w:rPr>
              <w:t xml:space="preserve"> </w:t>
            </w:r>
            <w:r w:rsidRPr="005F3347">
              <w:rPr>
                <w:rFonts w:asciiTheme="minorHAnsi" w:hAnsiTheme="minorHAnsi"/>
              </w:rPr>
              <w:t>of</w:t>
            </w:r>
            <w:r w:rsidRPr="005F3347">
              <w:rPr>
                <w:rFonts w:asciiTheme="minorHAnsi" w:hAnsiTheme="minorHAnsi"/>
                <w:spacing w:val="-3"/>
              </w:rPr>
              <w:t xml:space="preserve"> </w:t>
            </w:r>
            <w:r w:rsidRPr="005F3347">
              <w:rPr>
                <w:rFonts w:asciiTheme="minorHAnsi" w:hAnsiTheme="minorHAnsi"/>
              </w:rPr>
              <w:t>the</w:t>
            </w:r>
            <w:r w:rsidRPr="005F3347">
              <w:rPr>
                <w:rFonts w:asciiTheme="minorHAnsi" w:hAnsiTheme="minorHAnsi"/>
                <w:spacing w:val="-2"/>
              </w:rPr>
              <w:t xml:space="preserve"> </w:t>
            </w:r>
            <w:r w:rsidRPr="005F3347">
              <w:rPr>
                <w:rFonts w:asciiTheme="minorHAnsi" w:hAnsiTheme="minorHAnsi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  <w:vAlign w:val="center"/>
          </w:tcPr>
          <w:p w14:paraId="6D6887FF" w14:textId="124230AD" w:rsidR="002513ED" w:rsidRPr="00846682" w:rsidRDefault="004323D7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  <w:vAlign w:val="center"/>
          </w:tcPr>
          <w:p w14:paraId="5E363FAA" w14:textId="6B8950B4" w:rsidR="002513ED" w:rsidRPr="005665F3" w:rsidRDefault="005665F3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lang w:eastAsia="ko-KR"/>
              </w:rPr>
            </w:pPr>
            <w:r w:rsidRPr="00856B37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2</w:t>
            </w:r>
            <w:r w:rsidRPr="00856B37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2-</w:t>
            </w:r>
            <w:r w:rsidR="00856B37" w:rsidRPr="00856B37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26</w:t>
            </w:r>
          </w:p>
        </w:tc>
      </w:tr>
      <w:tr w:rsidR="002513ED" w:rsidRPr="00846682" w14:paraId="229AB674" w14:textId="77777777" w:rsidTr="00846682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317EBA99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C93AB3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DDCAED" w14:textId="77777777" w:rsidR="002513ED" w:rsidRPr="00846682" w:rsidRDefault="008917AB" w:rsidP="00ED2B9E">
            <w:pPr>
              <w:pStyle w:val="TableParagraph"/>
              <w:numPr>
                <w:ilvl w:val="0"/>
                <w:numId w:val="2"/>
              </w:numPr>
              <w:spacing w:line="270" w:lineRule="atLeast"/>
              <w:ind w:leftChars="50" w:left="513" w:right="59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Discussion of results taking into account the mechanism by which the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intervention was intended to work (causal pathways) or alternative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mechanism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r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EBEE780" w14:textId="19F356B6" w:rsidR="002513ED" w:rsidRPr="00846682" w:rsidRDefault="00003BA7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1CC3E7A7" w14:textId="03A3025B" w:rsidR="002513ED" w:rsidRPr="00856B37" w:rsidRDefault="00856B37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lang w:eastAsia="ko-KR"/>
              </w:rPr>
            </w:pPr>
            <w:r w:rsidRPr="00856B37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2</w:t>
            </w:r>
            <w:r w:rsidRPr="00856B37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5-2</w:t>
            </w:r>
            <w:r w:rsidR="0048122F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846682" w14:paraId="0B0D9C8B" w14:textId="77777777" w:rsidTr="0084668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456503E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5114AC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92BC2A" w14:textId="77777777" w:rsidR="002513ED" w:rsidRPr="00846682" w:rsidRDefault="008917AB" w:rsidP="00ED2B9E">
            <w:pPr>
              <w:pStyle w:val="TableParagraph"/>
              <w:numPr>
                <w:ilvl w:val="0"/>
                <w:numId w:val="2"/>
              </w:numPr>
              <w:spacing w:line="270" w:lineRule="atLeast"/>
              <w:ind w:leftChars="50" w:left="513" w:right="99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Discussion of the success of and barriers to implementing the intervention,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fidelity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43495B25" w14:textId="00F1C34B" w:rsidR="002513ED" w:rsidRPr="00846682" w:rsidRDefault="00003BA7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  <w:vAlign w:val="center"/>
          </w:tcPr>
          <w:p w14:paraId="703A63A5" w14:textId="6561249E" w:rsidR="002513ED" w:rsidRPr="0048122F" w:rsidRDefault="00856B37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 w:rsidRPr="0048122F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2</w:t>
            </w:r>
            <w:r w:rsidRPr="0048122F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846682" w14:paraId="2D05FA62" w14:textId="77777777" w:rsidTr="0084668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43B2DAE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5433FF" w14:textId="77777777" w:rsidR="002513ED" w:rsidRPr="00846682" w:rsidRDefault="002513ED">
            <w:pPr>
              <w:rPr>
                <w:rFonts w:asciiTheme="minorHAnsi" w:hAnsiTheme="minorHAnsi"/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25B718F" w14:textId="77777777" w:rsidR="002513ED" w:rsidRPr="00846682" w:rsidRDefault="008917AB" w:rsidP="00ED2B9E">
            <w:pPr>
              <w:pStyle w:val="TableParagraph"/>
              <w:numPr>
                <w:ilvl w:val="0"/>
                <w:numId w:val="2"/>
              </w:numPr>
              <w:spacing w:before="9" w:line="252" w:lineRule="exact"/>
              <w:ind w:leftChars="50" w:left="513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Discussion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of</w:t>
            </w:r>
            <w:r w:rsidRPr="00846682">
              <w:rPr>
                <w:rFonts w:asciiTheme="minorHAnsi" w:hAnsiTheme="minorHAnsi"/>
                <w:spacing w:val="-5"/>
              </w:rPr>
              <w:t xml:space="preserve"> </w:t>
            </w:r>
            <w:r w:rsidRPr="00846682">
              <w:rPr>
                <w:rFonts w:asciiTheme="minorHAnsi" w:hAnsiTheme="minorHAnsi"/>
              </w:rPr>
              <w:t>research,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programmatic,</w:t>
            </w:r>
            <w:r w:rsidRPr="00846682">
              <w:rPr>
                <w:rFonts w:asciiTheme="minorHAnsi" w:hAnsiTheme="minorHAnsi"/>
                <w:spacing w:val="-4"/>
              </w:rPr>
              <w:t xml:space="preserve"> </w:t>
            </w:r>
            <w:r w:rsidRPr="00846682">
              <w:rPr>
                <w:rFonts w:asciiTheme="minorHAnsi" w:hAnsiTheme="minorHAnsi"/>
              </w:rPr>
              <w:t>or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policy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  <w:vAlign w:val="center"/>
          </w:tcPr>
          <w:p w14:paraId="3920766F" w14:textId="6CF3FD39" w:rsidR="002513ED" w:rsidRPr="00846682" w:rsidRDefault="00861463" w:rsidP="00846682">
            <w:pPr>
              <w:pStyle w:val="TableParagraph"/>
              <w:jc w:val="center"/>
              <w:rPr>
                <w:rFonts w:asciiTheme="minorHAnsi" w:hAnsiTheme="minorHAnsi"/>
                <w:sz w:val="20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  <w:vAlign w:val="center"/>
          </w:tcPr>
          <w:p w14:paraId="2D6C40FD" w14:textId="2089959D" w:rsidR="002513ED" w:rsidRPr="0048122F" w:rsidRDefault="004E1538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lang w:eastAsia="ko-KR"/>
              </w:rPr>
            </w:pPr>
            <w:r>
              <w:rPr>
                <w:rFonts w:asciiTheme="minorHAnsi" w:eastAsiaTheme="minorEastAsia" w:hAnsiTheme="minorHAnsi"/>
                <w:sz w:val="20"/>
                <w:lang w:eastAsia="ko-KR"/>
              </w:rPr>
              <w:t>22-27</w:t>
            </w:r>
          </w:p>
        </w:tc>
      </w:tr>
      <w:tr w:rsidR="002513ED" w:rsidRPr="00846682" w14:paraId="5FEF4CC4" w14:textId="77777777" w:rsidTr="00846682">
        <w:trPr>
          <w:trHeight w:val="1084"/>
        </w:trPr>
        <w:tc>
          <w:tcPr>
            <w:tcW w:w="1640" w:type="dxa"/>
          </w:tcPr>
          <w:p w14:paraId="59635E96" w14:textId="77777777" w:rsidR="002513ED" w:rsidRPr="00846682" w:rsidRDefault="008917AB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Generalizability</w:t>
            </w:r>
          </w:p>
        </w:tc>
        <w:tc>
          <w:tcPr>
            <w:tcW w:w="720" w:type="dxa"/>
          </w:tcPr>
          <w:p w14:paraId="54308A4A" w14:textId="77777777" w:rsidR="002513ED" w:rsidRPr="00846682" w:rsidRDefault="008917AB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21</w:t>
            </w:r>
          </w:p>
        </w:tc>
        <w:tc>
          <w:tcPr>
            <w:tcW w:w="7290" w:type="dxa"/>
          </w:tcPr>
          <w:p w14:paraId="69367552" w14:textId="72F97D29" w:rsidR="002513ED" w:rsidRPr="005F3347" w:rsidRDefault="008917AB" w:rsidP="005F3347">
            <w:pPr>
              <w:pStyle w:val="TableParagraph"/>
              <w:numPr>
                <w:ilvl w:val="0"/>
                <w:numId w:val="2"/>
              </w:numPr>
              <w:ind w:leftChars="50" w:left="513" w:right="246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Generalizability (external validity) of the trial findings, taking into account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the study population, the characteristics of the intervention, length of</w:t>
            </w:r>
            <w:r w:rsidRPr="00846682">
              <w:rPr>
                <w:rFonts w:asciiTheme="minorHAnsi" w:hAnsiTheme="minorHAnsi"/>
                <w:spacing w:val="1"/>
              </w:rPr>
              <w:t xml:space="preserve"> </w:t>
            </w:r>
            <w:r w:rsidRPr="00846682">
              <w:rPr>
                <w:rFonts w:asciiTheme="minorHAnsi" w:hAnsiTheme="minorHAnsi"/>
              </w:rPr>
              <w:t>follow-up,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ncentives,</w:t>
            </w:r>
            <w:r w:rsidRPr="00846682">
              <w:rPr>
                <w:rFonts w:asciiTheme="minorHAnsi" w:hAnsiTheme="minorHAnsi"/>
                <w:spacing w:val="-5"/>
              </w:rPr>
              <w:t xml:space="preserve"> </w:t>
            </w:r>
            <w:r w:rsidRPr="00846682">
              <w:rPr>
                <w:rFonts w:asciiTheme="minorHAnsi" w:hAnsiTheme="minorHAnsi"/>
              </w:rPr>
              <w:t>compliance</w:t>
            </w:r>
            <w:r w:rsidRPr="00846682">
              <w:rPr>
                <w:rFonts w:asciiTheme="minorHAnsi" w:hAnsiTheme="minorHAnsi"/>
                <w:spacing w:val="-1"/>
              </w:rPr>
              <w:t xml:space="preserve"> </w:t>
            </w:r>
            <w:r w:rsidRPr="00846682">
              <w:rPr>
                <w:rFonts w:asciiTheme="minorHAnsi" w:hAnsiTheme="minorHAnsi"/>
              </w:rPr>
              <w:t>rates,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specific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sites/settings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nvolved</w:t>
            </w:r>
            <w:r w:rsidRPr="00846682">
              <w:rPr>
                <w:rFonts w:asciiTheme="minorHAnsi" w:hAnsiTheme="minorHAnsi"/>
                <w:spacing w:val="-3"/>
              </w:rPr>
              <w:t xml:space="preserve"> </w:t>
            </w:r>
            <w:r w:rsidRPr="00846682">
              <w:rPr>
                <w:rFonts w:asciiTheme="minorHAnsi" w:hAnsiTheme="minorHAnsi"/>
              </w:rPr>
              <w:t>in</w:t>
            </w:r>
            <w:r w:rsidR="005F3347">
              <w:rPr>
                <w:rFonts w:asciiTheme="minorHAnsi" w:eastAsiaTheme="minorEastAsia" w:hAnsiTheme="minorHAnsi" w:hint="eastAsia"/>
                <w:lang w:eastAsia="ko-KR"/>
              </w:rPr>
              <w:t xml:space="preserve"> </w:t>
            </w:r>
            <w:r w:rsidRPr="005F3347">
              <w:rPr>
                <w:rFonts w:asciiTheme="minorHAnsi" w:hAnsiTheme="minorHAnsi"/>
              </w:rPr>
              <w:t>the</w:t>
            </w:r>
            <w:r w:rsidRPr="005F3347">
              <w:rPr>
                <w:rFonts w:asciiTheme="minorHAnsi" w:hAnsiTheme="minorHAnsi"/>
                <w:spacing w:val="-1"/>
              </w:rPr>
              <w:t xml:space="preserve"> </w:t>
            </w:r>
            <w:r w:rsidRPr="005F3347">
              <w:rPr>
                <w:rFonts w:asciiTheme="minorHAnsi" w:hAnsiTheme="minorHAnsi"/>
              </w:rPr>
              <w:t>study, and</w:t>
            </w:r>
            <w:r w:rsidRPr="005F3347">
              <w:rPr>
                <w:rFonts w:asciiTheme="minorHAnsi" w:hAnsiTheme="minorHAnsi"/>
                <w:spacing w:val="-1"/>
              </w:rPr>
              <w:t xml:space="preserve"> </w:t>
            </w:r>
            <w:r w:rsidRPr="005F3347">
              <w:rPr>
                <w:rFonts w:asciiTheme="minorHAnsi" w:hAnsiTheme="minorHAnsi"/>
              </w:rPr>
              <w:t>other</w:t>
            </w:r>
            <w:r w:rsidRPr="005F3347">
              <w:rPr>
                <w:rFonts w:asciiTheme="minorHAnsi" w:hAnsiTheme="minorHAnsi"/>
                <w:spacing w:val="-2"/>
              </w:rPr>
              <w:t xml:space="preserve"> </w:t>
            </w:r>
            <w:r w:rsidRPr="005F3347">
              <w:rPr>
                <w:rFonts w:asciiTheme="minorHAnsi" w:hAnsiTheme="minorHAnsi"/>
              </w:rPr>
              <w:t>contextual issues</w:t>
            </w:r>
          </w:p>
        </w:tc>
        <w:tc>
          <w:tcPr>
            <w:tcW w:w="631" w:type="dxa"/>
            <w:vAlign w:val="center"/>
          </w:tcPr>
          <w:p w14:paraId="693FC273" w14:textId="34B9FEAA" w:rsidR="002513ED" w:rsidRPr="00846682" w:rsidRDefault="00861463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4E1392B0" w14:textId="221DAFBD" w:rsidR="002513ED" w:rsidRPr="0048122F" w:rsidRDefault="0048122F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</w:pPr>
            <w:r w:rsidRPr="0048122F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2</w:t>
            </w:r>
            <w:r w:rsidRPr="0048122F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7</w:t>
            </w:r>
          </w:p>
        </w:tc>
      </w:tr>
      <w:tr w:rsidR="002513ED" w:rsidRPr="00846682" w14:paraId="0A415C14" w14:textId="77777777" w:rsidTr="00846682">
        <w:trPr>
          <w:trHeight w:val="549"/>
        </w:trPr>
        <w:tc>
          <w:tcPr>
            <w:tcW w:w="1640" w:type="dxa"/>
          </w:tcPr>
          <w:p w14:paraId="7A60EB71" w14:textId="77777777" w:rsidR="002513ED" w:rsidRPr="00846682" w:rsidRDefault="008917AB">
            <w:pPr>
              <w:pStyle w:val="TableParagraph"/>
              <w:spacing w:line="265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Overall</w:t>
            </w:r>
          </w:p>
          <w:p w14:paraId="733551FF" w14:textId="77777777" w:rsidR="002513ED" w:rsidRPr="00846682" w:rsidRDefault="008917AB">
            <w:pPr>
              <w:pStyle w:val="TableParagraph"/>
              <w:spacing w:line="264" w:lineRule="exact"/>
              <w:ind w:left="107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Evidence</w:t>
            </w:r>
          </w:p>
        </w:tc>
        <w:tc>
          <w:tcPr>
            <w:tcW w:w="720" w:type="dxa"/>
          </w:tcPr>
          <w:p w14:paraId="5F979EE4" w14:textId="77777777" w:rsidR="002513ED" w:rsidRPr="00846682" w:rsidRDefault="008917AB">
            <w:pPr>
              <w:pStyle w:val="TableParagraph"/>
              <w:spacing w:line="265" w:lineRule="exact"/>
              <w:ind w:left="225" w:right="222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22</w:t>
            </w:r>
          </w:p>
        </w:tc>
        <w:tc>
          <w:tcPr>
            <w:tcW w:w="7290" w:type="dxa"/>
          </w:tcPr>
          <w:p w14:paraId="56B78963" w14:textId="6A8DF551" w:rsidR="002513ED" w:rsidRPr="00846682" w:rsidRDefault="008917AB" w:rsidP="00ED2B9E">
            <w:pPr>
              <w:pStyle w:val="TableParagraph"/>
              <w:numPr>
                <w:ilvl w:val="0"/>
                <w:numId w:val="2"/>
              </w:numPr>
              <w:spacing w:line="270" w:lineRule="atLeast"/>
              <w:ind w:leftChars="50" w:left="513" w:right="461" w:hanging="403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</w:rPr>
              <w:t>General interpretation of the results in the context of current evidence</w:t>
            </w:r>
            <w:r w:rsidRPr="00846682">
              <w:rPr>
                <w:rFonts w:asciiTheme="minorHAnsi" w:hAnsiTheme="minorHAnsi"/>
                <w:spacing w:val="-47"/>
              </w:rPr>
              <w:t xml:space="preserve"> </w:t>
            </w:r>
            <w:r w:rsidRPr="00846682">
              <w:rPr>
                <w:rFonts w:asciiTheme="minorHAnsi" w:hAnsiTheme="minorHAnsi"/>
              </w:rPr>
              <w:t>and</w:t>
            </w:r>
            <w:r w:rsidRPr="00846682">
              <w:rPr>
                <w:rFonts w:asciiTheme="minorHAnsi" w:hAnsiTheme="minorHAnsi"/>
                <w:spacing w:val="-2"/>
              </w:rPr>
              <w:t xml:space="preserve"> </w:t>
            </w:r>
            <w:r w:rsidRPr="00846682">
              <w:rPr>
                <w:rFonts w:asciiTheme="minorHAnsi" w:hAnsiTheme="minorHAnsi"/>
              </w:rPr>
              <w:t>current theory</w:t>
            </w:r>
          </w:p>
        </w:tc>
        <w:tc>
          <w:tcPr>
            <w:tcW w:w="631" w:type="dxa"/>
            <w:vAlign w:val="center"/>
          </w:tcPr>
          <w:p w14:paraId="5A1E7EC5" w14:textId="66F43315" w:rsidR="002513ED" w:rsidRPr="00846682" w:rsidRDefault="00ED2B9E" w:rsidP="0084668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846682">
              <w:rPr>
                <w:rFonts w:asciiTheme="minorHAnsi" w:hAnsiTheme="minorHAnsi"/>
                <w:sz w:val="20"/>
              </w:rPr>
              <w:t>√</w:t>
            </w:r>
          </w:p>
        </w:tc>
        <w:tc>
          <w:tcPr>
            <w:tcW w:w="720" w:type="dxa"/>
            <w:vAlign w:val="center"/>
          </w:tcPr>
          <w:p w14:paraId="5EF2234E" w14:textId="430B38FC" w:rsidR="002513ED" w:rsidRPr="00856B37" w:rsidRDefault="00856B37" w:rsidP="00846682">
            <w:pPr>
              <w:pStyle w:val="TableParagraph"/>
              <w:jc w:val="center"/>
              <w:rPr>
                <w:rFonts w:asciiTheme="minorHAnsi" w:eastAsiaTheme="minorEastAsia" w:hAnsiTheme="minorHAnsi"/>
                <w:lang w:eastAsia="ko-KR"/>
              </w:rPr>
            </w:pPr>
            <w:r w:rsidRPr="00856B37">
              <w:rPr>
                <w:rFonts w:asciiTheme="minorHAnsi" w:eastAsiaTheme="minorEastAsia" w:hAnsiTheme="minorHAnsi" w:hint="eastAsia"/>
                <w:sz w:val="20"/>
                <w:szCs w:val="20"/>
                <w:lang w:eastAsia="ko-KR"/>
              </w:rPr>
              <w:t>2</w:t>
            </w:r>
            <w:r w:rsidRPr="00856B37">
              <w:rPr>
                <w:rFonts w:asciiTheme="minorHAnsi" w:eastAsiaTheme="minorEastAsia" w:hAnsiTheme="minorHAnsi"/>
                <w:sz w:val="20"/>
                <w:szCs w:val="20"/>
                <w:lang w:eastAsia="ko-KR"/>
              </w:rPr>
              <w:t>2-26</w:t>
            </w:r>
          </w:p>
        </w:tc>
      </w:tr>
    </w:tbl>
    <w:p w14:paraId="08761E98" w14:textId="0AE591B9" w:rsidR="002513ED" w:rsidRDefault="002513ED">
      <w:pPr>
        <w:pStyle w:val="a3"/>
        <w:rPr>
          <w:rFonts w:ascii="Times New Roman"/>
          <w:sz w:val="20"/>
        </w:rPr>
      </w:pPr>
    </w:p>
    <w:p w14:paraId="368070F4" w14:textId="77777777" w:rsidR="002513ED" w:rsidRDefault="002513ED">
      <w:pPr>
        <w:pStyle w:val="a3"/>
        <w:spacing w:before="6"/>
        <w:rPr>
          <w:rFonts w:ascii="Times New Roman"/>
          <w:sz w:val="20"/>
        </w:rPr>
      </w:pPr>
    </w:p>
    <w:p w14:paraId="787A2245" w14:textId="77777777" w:rsidR="002513ED" w:rsidRDefault="008917AB">
      <w:pPr>
        <w:pStyle w:val="a3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2513ED">
      <w:type w:val="continuous"/>
      <w:pgSz w:w="12240" w:h="15840"/>
      <w:pgMar w:top="1240" w:right="500" w:bottom="280" w:left="500" w:header="920" w:footer="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C4E08F" w16cex:dateUtc="2024-10-24T06:04:00Z"/>
  <w16cex:commentExtensible w16cex:durableId="2AC23D0D" w16cex:dateUtc="2024-10-22T06:02:00Z"/>
  <w16cex:commentExtensible w16cex:durableId="2AC254AC" w16cex:dateUtc="2024-10-22T07:43:00Z"/>
  <w16cex:commentExtensible w16cex:durableId="2AC24EC4" w16cex:dateUtc="2024-10-22T07:18:00Z"/>
  <w16cex:commentExtensible w16cex:durableId="2AC4E112" w16cex:dateUtc="2024-10-24T06:06:00Z"/>
  <w16cex:commentExtensible w16cex:durableId="2AC4E133" w16cex:dateUtc="2024-10-24T06:07:00Z"/>
  <w16cex:commentExtensible w16cex:durableId="2AC4E169" w16cex:dateUtc="2024-10-24T06:08:00Z"/>
  <w16cex:commentExtensible w16cex:durableId="2AC5E49B" w16cex:dateUtc="2024-10-25T0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C0B623" w16cid:durableId="2AC4E08F"/>
  <w16cid:commentId w16cid:paraId="5E625CEA" w16cid:durableId="2AC23D0D"/>
  <w16cid:commentId w16cid:paraId="0ABAA910" w16cid:durableId="2AC254AC"/>
  <w16cid:commentId w16cid:paraId="466E57FF" w16cid:durableId="2AC24EC4"/>
  <w16cid:commentId w16cid:paraId="4B14F6E4" w16cid:durableId="2A69F163"/>
  <w16cid:commentId w16cid:paraId="4C93DB46" w16cid:durableId="2AC4E112"/>
  <w16cid:commentId w16cid:paraId="747455AD" w16cid:durableId="2AC4E133"/>
  <w16cid:commentId w16cid:paraId="6AA725A8" w16cid:durableId="2A69F57F"/>
  <w16cid:commentId w16cid:paraId="295C8A28" w16cid:durableId="2A69F5AE"/>
  <w16cid:commentId w16cid:paraId="2478D49A" w16cid:durableId="2AC4E169"/>
  <w16cid:commentId w16cid:paraId="593D7390" w16cid:durableId="2AC5E49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2AEE3" w14:textId="77777777" w:rsidR="008917AB" w:rsidRDefault="008917AB">
      <w:r>
        <w:separator/>
      </w:r>
    </w:p>
  </w:endnote>
  <w:endnote w:type="continuationSeparator" w:id="0">
    <w:p w14:paraId="1E4A3E32" w14:textId="77777777" w:rsidR="008917AB" w:rsidRDefault="00891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F4A4EF" w14:textId="77777777" w:rsidR="008917AB" w:rsidRDefault="008917AB">
      <w:r>
        <w:separator/>
      </w:r>
    </w:p>
  </w:footnote>
  <w:footnote w:type="continuationSeparator" w:id="0">
    <w:p w14:paraId="29C528A4" w14:textId="77777777" w:rsidR="008917AB" w:rsidRDefault="008917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41FB35" w14:textId="77777777" w:rsidR="008917AB" w:rsidRDefault="0044456E">
    <w:pPr>
      <w:pStyle w:val="a3"/>
      <w:spacing w:line="14" w:lineRule="auto"/>
      <w:rPr>
        <w:sz w:val="20"/>
      </w:rPr>
    </w:pPr>
    <w:r>
      <w:pict w14:anchorId="790E06FA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2A2E9930" w14:textId="77777777" w:rsidR="008917AB" w:rsidRDefault="008917AB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507A2"/>
    <w:multiLevelType w:val="hybridMultilevel"/>
    <w:tmpl w:val="079400CE"/>
    <w:lvl w:ilvl="0" w:tplc="9CB097DC">
      <w:start w:val="1"/>
      <w:numFmt w:val="bullet"/>
      <w:lvlText w:val="●"/>
      <w:lvlJc w:val="left"/>
      <w:pPr>
        <w:ind w:left="400" w:hanging="40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73AD78E1"/>
    <w:multiLevelType w:val="hybridMultilevel"/>
    <w:tmpl w:val="40FA33EC"/>
    <w:lvl w:ilvl="0" w:tplc="9CB097DC">
      <w:start w:val="1"/>
      <w:numFmt w:val="bullet"/>
      <w:lvlText w:val="●"/>
      <w:lvlJc w:val="left"/>
      <w:pPr>
        <w:ind w:left="800" w:hanging="400"/>
      </w:pPr>
      <w:rPr>
        <w:rFonts w:ascii="Calibri" w:hAnsi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2513ED"/>
    <w:rsid w:val="00003BA7"/>
    <w:rsid w:val="000A0D05"/>
    <w:rsid w:val="000A5156"/>
    <w:rsid w:val="000A7755"/>
    <w:rsid w:val="000B790A"/>
    <w:rsid w:val="000F204E"/>
    <w:rsid w:val="0014342A"/>
    <w:rsid w:val="00197C89"/>
    <w:rsid w:val="001C3E30"/>
    <w:rsid w:val="00227321"/>
    <w:rsid w:val="002513ED"/>
    <w:rsid w:val="0026611C"/>
    <w:rsid w:val="00291B2D"/>
    <w:rsid w:val="002D2285"/>
    <w:rsid w:val="003161D6"/>
    <w:rsid w:val="0033562E"/>
    <w:rsid w:val="0034158F"/>
    <w:rsid w:val="00343956"/>
    <w:rsid w:val="003F7A2B"/>
    <w:rsid w:val="004323D7"/>
    <w:rsid w:val="0044424B"/>
    <w:rsid w:val="0044456E"/>
    <w:rsid w:val="0048122F"/>
    <w:rsid w:val="00492ACE"/>
    <w:rsid w:val="004B7A89"/>
    <w:rsid w:val="004E1538"/>
    <w:rsid w:val="004F7566"/>
    <w:rsid w:val="0052034F"/>
    <w:rsid w:val="005665F3"/>
    <w:rsid w:val="005A55CB"/>
    <w:rsid w:val="005B5117"/>
    <w:rsid w:val="005D5EE3"/>
    <w:rsid w:val="005F3347"/>
    <w:rsid w:val="0063130E"/>
    <w:rsid w:val="006351E3"/>
    <w:rsid w:val="00641713"/>
    <w:rsid w:val="00644C23"/>
    <w:rsid w:val="006707AB"/>
    <w:rsid w:val="006D5FAC"/>
    <w:rsid w:val="00715C68"/>
    <w:rsid w:val="00813283"/>
    <w:rsid w:val="00816B01"/>
    <w:rsid w:val="00846682"/>
    <w:rsid w:val="00856B37"/>
    <w:rsid w:val="00861463"/>
    <w:rsid w:val="008917AB"/>
    <w:rsid w:val="0091481C"/>
    <w:rsid w:val="009766D4"/>
    <w:rsid w:val="0099173E"/>
    <w:rsid w:val="00A25AB6"/>
    <w:rsid w:val="00A76007"/>
    <w:rsid w:val="00B66830"/>
    <w:rsid w:val="00B71D16"/>
    <w:rsid w:val="00BB4307"/>
    <w:rsid w:val="00C70016"/>
    <w:rsid w:val="00CC4120"/>
    <w:rsid w:val="00CC7D21"/>
    <w:rsid w:val="00D2012F"/>
    <w:rsid w:val="00D54015"/>
    <w:rsid w:val="00DD0A8A"/>
    <w:rsid w:val="00DD48C9"/>
    <w:rsid w:val="00E24606"/>
    <w:rsid w:val="00E329F9"/>
    <w:rsid w:val="00EB3963"/>
    <w:rsid w:val="00ED2B9E"/>
    <w:rsid w:val="00F26F32"/>
    <w:rsid w:val="00F44FD9"/>
    <w:rsid w:val="00F476DC"/>
    <w:rsid w:val="00F73B24"/>
    <w:rsid w:val="00F912F1"/>
    <w:rsid w:val="00FB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DAB00"/>
  <w15:docId w15:val="{3E238480-F1D2-4F9D-A639-216667A0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Char"/>
    <w:uiPriority w:val="99"/>
    <w:unhideWhenUsed/>
    <w:rsid w:val="005D5E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D5EE3"/>
    <w:rPr>
      <w:rFonts w:ascii="Calibri" w:eastAsia="Calibri" w:hAnsi="Calibri" w:cs="Calibri"/>
    </w:rPr>
  </w:style>
  <w:style w:type="paragraph" w:styleId="a7">
    <w:name w:val="footer"/>
    <w:basedOn w:val="a"/>
    <w:link w:val="Char0"/>
    <w:uiPriority w:val="99"/>
    <w:unhideWhenUsed/>
    <w:rsid w:val="005D5E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D5EE3"/>
    <w:rPr>
      <w:rFonts w:ascii="Calibri" w:eastAsia="Calibri" w:hAnsi="Calibri" w:cs="Calibri"/>
    </w:rPr>
  </w:style>
  <w:style w:type="character" w:styleId="a8">
    <w:name w:val="annotation reference"/>
    <w:basedOn w:val="a0"/>
    <w:uiPriority w:val="99"/>
    <w:semiHidden/>
    <w:unhideWhenUsed/>
    <w:rsid w:val="005D5EE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5D5EE3"/>
  </w:style>
  <w:style w:type="character" w:customStyle="1" w:styleId="Char1">
    <w:name w:val="메모 텍스트 Char"/>
    <w:basedOn w:val="a0"/>
    <w:link w:val="a9"/>
    <w:uiPriority w:val="99"/>
    <w:rsid w:val="005D5EE3"/>
    <w:rPr>
      <w:rFonts w:ascii="Calibri" w:eastAsia="Calibri" w:hAnsi="Calibri" w:cs="Calibri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D5EE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D5EE3"/>
    <w:rPr>
      <w:rFonts w:ascii="Calibri" w:eastAsia="Calibri" w:hAnsi="Calibri" w:cs="Calibri"/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D5EE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D5EE3"/>
    <w:rPr>
      <w:rFonts w:asciiTheme="majorHAnsi" w:eastAsiaTheme="majorEastAsia" w:hAnsiTheme="majorHAnsi" w:cstheme="majorBidi"/>
      <w:sz w:val="18"/>
      <w:szCs w:val="18"/>
    </w:rPr>
  </w:style>
  <w:style w:type="paragraph" w:customStyle="1" w:styleId="ac">
    <w:name w:val="바탕글"/>
    <w:basedOn w:val="a"/>
    <w:rsid w:val="0099173E"/>
    <w:pPr>
      <w:wordWrap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3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김선미(서울,정신건강의학과)</cp:lastModifiedBy>
  <cp:revision>32</cp:revision>
  <dcterms:created xsi:type="dcterms:W3CDTF">2024-08-16T05:00:00Z</dcterms:created>
  <dcterms:modified xsi:type="dcterms:W3CDTF">2024-10-2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8-16T00:00:00Z</vt:filetime>
  </property>
</Properties>
</file>